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   <Relationship Id="rId4" Type="http://schemas.openxmlformats.org/officeDocument/2006/relationships/custom-properties" Target="docProps/custom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4D528A" w14:textId="6542F761" w:rsidR="00D85188" w:rsidRDefault="00D85188" w:rsidP="00A81D88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Material </w:t>
      </w:r>
      <w:r w:rsidR="002C7CE1">
        <w:rPr>
          <w:rFonts w:ascii="Arial" w:hAnsi="Arial" w:cs="Arial"/>
          <w:b/>
        </w:rPr>
        <w:t>2</w:t>
      </w:r>
    </w:p>
    <w:p w14:paraId="4E64586A" w14:textId="10B171D2" w:rsidR="00DE141D" w:rsidRPr="00FC6F4A" w:rsidRDefault="00914C16" w:rsidP="00A81D88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tatistical analysis</w:t>
      </w:r>
      <w:r w:rsidR="00A6381D">
        <w:rPr>
          <w:rFonts w:ascii="Arial" w:hAnsi="Arial" w:cs="Arial"/>
          <w:b/>
        </w:rPr>
        <w:t xml:space="preserve"> on Scaling Ingredients indicator scores</w:t>
      </w:r>
    </w:p>
    <w:p w14:paraId="7AA0C401" w14:textId="7449660B" w:rsidR="00DE141D" w:rsidRDefault="00914C16" w:rsidP="00A81D88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Linear Mixed Model</w:t>
      </w:r>
    </w:p>
    <w:p w14:paraId="135AA003" w14:textId="4139C074" w:rsidR="00720FBD" w:rsidRDefault="00A6381D" w:rsidP="00720FBD">
      <w:pPr>
        <w:spacing w:line="480" w:lineRule="auto"/>
        <w:jc w:val="both"/>
        <w:rPr>
          <w:rFonts w:ascii="Times New Roman" w:hAnsi="Times New Roman" w:cs="Times New Roman"/>
        </w:rPr>
      </w:pPr>
      <w:r w:rsidRPr="00A6381D">
        <w:rPr>
          <w:rFonts w:ascii="Times New Roman" w:hAnsi="Times New Roman" w:cs="Times New Roman"/>
        </w:rPr>
        <w:t xml:space="preserve">The scoring per ingredient in the Scaling Scan is analyzed by taking the average of the four corresponding tactical questions, building an </w:t>
      </w:r>
      <w:r w:rsidRPr="00A6381D">
        <w:rPr>
          <w:rFonts w:ascii="Times New Roman" w:hAnsi="Times New Roman" w:cs="Times New Roman"/>
          <w:b/>
        </w:rPr>
        <w:t>indicator score</w:t>
      </w:r>
      <w:r w:rsidRPr="00A6381D">
        <w:rPr>
          <w:rFonts w:ascii="Times New Roman" w:hAnsi="Times New Roman" w:cs="Times New Roman"/>
        </w:rPr>
        <w:t xml:space="preserve"> for that ingredient.</w:t>
      </w:r>
      <w:r>
        <w:rPr>
          <w:rFonts w:ascii="Times New Roman" w:hAnsi="Times New Roman" w:cs="Times New Roman"/>
        </w:rPr>
        <w:t xml:space="preserve"> </w:t>
      </w:r>
      <w:r w:rsidR="00B2646C">
        <w:rPr>
          <w:rFonts w:ascii="Times New Roman" w:eastAsiaTheme="minorEastAsia" w:hAnsi="Times New Roman" w:cs="Times New Roman"/>
        </w:rPr>
        <w:t xml:space="preserve">For clarity of representation, the Zimbabwean planting oriented MSPM and shelling MSPM are treated in separate MSPM scans, giving a total of 4 MSPMs that are considered in the scaling scan analysis. </w:t>
      </w:r>
      <w:r>
        <w:rPr>
          <w:rFonts w:ascii="Times New Roman" w:hAnsi="Times New Roman" w:cs="Times New Roman"/>
        </w:rPr>
        <w:t xml:space="preserve">In order to detect </w:t>
      </w:r>
      <w:r w:rsidRPr="001F3175">
        <w:rPr>
          <w:rFonts w:ascii="Times New Roman" w:hAnsi="Times New Roman" w:cs="Times New Roman"/>
          <w:b/>
        </w:rPr>
        <w:t>significant differences in responses from the participants across regions and sample groups</w:t>
      </w:r>
      <w:r>
        <w:rPr>
          <w:rFonts w:ascii="Times New Roman" w:hAnsi="Times New Roman" w:cs="Times New Roman"/>
        </w:rPr>
        <w:t>, a linear mixed model was constructed</w:t>
      </w:r>
      <w:r w:rsidR="00B2646C">
        <w:rPr>
          <w:rFonts w:ascii="Times New Roman" w:hAnsi="Times New Roman" w:cs="Times New Roman"/>
        </w:rPr>
        <w:t xml:space="preserve">. Since the average scoring of the four corresponding tactical questions was used to create the indicator score, a normal distribution in the residuals per ingredient can be assumed and was confirmed  </w:t>
      </w:r>
      <w:r w:rsidR="00720FBD">
        <w:rPr>
          <w:rFonts w:ascii="Times New Roman" w:hAnsi="Times New Roman" w:cs="Times New Roman"/>
        </w:rPr>
        <w:t>by exploring histograms and QQ-plot of residuals</w:t>
      </w:r>
      <w:r>
        <w:rPr>
          <w:rFonts w:ascii="Times New Roman" w:hAnsi="Times New Roman" w:cs="Times New Roman"/>
        </w:rPr>
        <w:t xml:space="preserve"> (</w:t>
      </w:r>
      <w:r w:rsidR="00C46421">
        <w:rPr>
          <w:rFonts w:ascii="Times New Roman" w:hAnsi="Times New Roman" w:cs="Times New Roman"/>
        </w:rPr>
        <w:t>Figures A - C</w:t>
      </w:r>
      <w:r>
        <w:rPr>
          <w:rFonts w:ascii="Times New Roman" w:hAnsi="Times New Roman" w:cs="Times New Roman"/>
        </w:rPr>
        <w:t>)</w:t>
      </w:r>
      <w:r w:rsidR="00B2646C">
        <w:rPr>
          <w:rFonts w:ascii="Times New Roman" w:hAnsi="Times New Roman" w:cs="Times New Roman"/>
        </w:rPr>
        <w:t>. T</w:t>
      </w:r>
      <w:r w:rsidR="00720FBD">
        <w:rPr>
          <w:rFonts w:ascii="Times New Roman" w:hAnsi="Times New Roman" w:cs="Times New Roman"/>
        </w:rPr>
        <w:t>h</w:t>
      </w:r>
      <w:r w:rsidR="00B2646C">
        <w:rPr>
          <w:rFonts w:ascii="Times New Roman" w:hAnsi="Times New Roman" w:cs="Times New Roman"/>
        </w:rPr>
        <w:t>e resulting</w:t>
      </w:r>
      <w:r w:rsidR="00720FBD">
        <w:rPr>
          <w:rFonts w:ascii="Times New Roman" w:hAnsi="Times New Roman" w:cs="Times New Roman"/>
        </w:rPr>
        <w:t xml:space="preserve"> linear mixed model </w:t>
      </w:r>
      <w:r w:rsidR="00720FBD" w:rsidRPr="00FF1531">
        <w:rPr>
          <w:rFonts w:ascii="Times New Roman" w:hAnsi="Times New Roman" w:cs="Times New Roman"/>
          <w:i/>
        </w:rPr>
        <w:t>I</w:t>
      </w:r>
      <w:r w:rsidR="00720FBD">
        <w:rPr>
          <w:rFonts w:ascii="Times New Roman" w:hAnsi="Times New Roman" w:cs="Times New Roman"/>
        </w:rPr>
        <w:t xml:space="preserve"> accounting for the country effect, sample group effect and interaction effect between both</w:t>
      </w:r>
      <w:r w:rsidR="00B2646C">
        <w:rPr>
          <w:rFonts w:ascii="Times New Roman" w:hAnsi="Times New Roman" w:cs="Times New Roman"/>
        </w:rPr>
        <w:t>, is given as follows</w:t>
      </w:r>
      <w:r w:rsidR="00720FBD">
        <w:rPr>
          <w:rFonts w:ascii="Times New Roman" w:hAnsi="Times New Roman" w:cs="Times New Roman"/>
        </w:rPr>
        <w:t>:</w:t>
      </w:r>
    </w:p>
    <w:p w14:paraId="2D4E11C6" w14:textId="77777777" w:rsidR="00A6381D" w:rsidRDefault="00A6381D" w:rsidP="00A6381D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 xml:space="preserve">I :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ijk</m:t>
              </m:r>
            </m:sub>
          </m:sSub>
          <m:r>
            <w:rPr>
              <w:rFonts w:ascii="Cambria Math" w:hAnsi="Cambria Math" w:cs="Times New Roman"/>
            </w:rPr>
            <m:t xml:space="preserve">=µ+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α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αβ</m:t>
              </m:r>
            </m:e>
            <m:sub>
              <m:r>
                <w:rPr>
                  <w:rFonts w:ascii="Cambria Math" w:hAnsi="Cambria Math" w:cs="Times New Roman"/>
                </w:rPr>
                <m:t>ij</m:t>
              </m:r>
            </m:sub>
          </m:sSub>
          <m:r>
            <w:rPr>
              <w:rFonts w:ascii="Cambria Math" w:hAnsi="Cambria Math" w:cs="Times New Roman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ε</m:t>
              </m:r>
            </m:e>
            <m:sub>
              <m:r>
                <w:rPr>
                  <w:rFonts w:ascii="Cambria Math" w:hAnsi="Cambria Math" w:cs="Times New Roman"/>
                </w:rPr>
                <m:t>ijk</m:t>
              </m:r>
            </m:sub>
          </m:sSub>
        </m:oMath>
      </m:oMathPara>
    </w:p>
    <w:p w14:paraId="270C9746" w14:textId="77777777" w:rsidR="00A6381D" w:rsidRDefault="00A6381D" w:rsidP="00A6381D">
      <w:pPr>
        <w:rPr>
          <w:rFonts w:ascii="Times New Roman" w:hAnsi="Times New Roman" w:cs="Times New Roman"/>
        </w:rPr>
      </w:pPr>
    </w:p>
    <w:p w14:paraId="1D870E9A" w14:textId="7109615D" w:rsidR="00C46421" w:rsidRDefault="00A6381D" w:rsidP="00A6381D">
      <w:pPr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 xml:space="preserve">with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jk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representing the indicator score for a specific scaling ingredient </w:t>
      </w:r>
      <w:r w:rsidR="00B2646C">
        <w:rPr>
          <w:rFonts w:ascii="Times New Roman" w:eastAsiaTheme="minorEastAsia" w:hAnsi="Times New Roman" w:cs="Times New Roman"/>
        </w:rPr>
        <w:t>for</w:t>
      </w:r>
      <w:r>
        <w:rPr>
          <w:rFonts w:ascii="Times New Roman" w:eastAsiaTheme="minorEastAsia" w:hAnsi="Times New Roman" w:cs="Times New Roman"/>
        </w:rPr>
        <w:t xml:space="preserve"> </w:t>
      </w:r>
      <w:r w:rsidR="00B2646C">
        <w:rPr>
          <w:rFonts w:ascii="Times New Roman" w:eastAsiaTheme="minorEastAsia" w:hAnsi="Times New Roman" w:cs="Times New Roman"/>
        </w:rPr>
        <w:t>MSPM</w:t>
      </w:r>
      <w:r>
        <w:rPr>
          <w:rFonts w:ascii="Times New Roman" w:eastAsiaTheme="minorEastAsia" w:hAnsi="Times New Roman" w:cs="Times New Roman"/>
        </w:rPr>
        <w:t xml:space="preserve"> </w:t>
      </w:r>
      <w:r w:rsidRPr="008510E5">
        <w:rPr>
          <w:rFonts w:ascii="Times New Roman" w:eastAsiaTheme="minorEastAsia" w:hAnsi="Times New Roman" w:cs="Times New Roman"/>
          <w:i/>
          <w:iCs/>
        </w:rPr>
        <w:t>I</w:t>
      </w:r>
      <w:r>
        <w:rPr>
          <w:rFonts w:ascii="Times New Roman" w:eastAsiaTheme="minorEastAsia" w:hAnsi="Times New Roman" w:cs="Times New Roman"/>
        </w:rPr>
        <w:t xml:space="preserve">, sample group </w:t>
      </w:r>
      <w:r w:rsidRPr="008510E5">
        <w:rPr>
          <w:rFonts w:ascii="Times New Roman" w:eastAsiaTheme="minorEastAsia" w:hAnsi="Times New Roman" w:cs="Times New Roman"/>
          <w:i/>
          <w:iCs/>
        </w:rPr>
        <w:t>j</w:t>
      </w:r>
      <w:r>
        <w:rPr>
          <w:rFonts w:ascii="Times New Roman" w:eastAsiaTheme="minorEastAsia" w:hAnsi="Times New Roman" w:cs="Times New Roman"/>
        </w:rPr>
        <w:t xml:space="preserve"> and </w:t>
      </w:r>
      <w:r w:rsidR="002C7CE1">
        <w:rPr>
          <w:rFonts w:ascii="Times New Roman" w:eastAsiaTheme="minorEastAsia" w:hAnsi="Times New Roman" w:cs="Times New Roman"/>
        </w:rPr>
        <w:t>individual</w:t>
      </w:r>
      <w:r>
        <w:rPr>
          <w:rFonts w:ascii="Times New Roman" w:eastAsiaTheme="minorEastAsia" w:hAnsi="Times New Roman" w:cs="Times New Roman"/>
        </w:rPr>
        <w:t xml:space="preserve"> </w:t>
      </w:r>
      <w:r w:rsidRPr="008510E5">
        <w:rPr>
          <w:rFonts w:ascii="Times New Roman" w:eastAsiaTheme="minorEastAsia" w:hAnsi="Times New Roman" w:cs="Times New Roman"/>
          <w:i/>
          <w:iCs/>
        </w:rPr>
        <w:t>k</w:t>
      </w:r>
      <w:r>
        <w:rPr>
          <w:rFonts w:ascii="Times New Roman" w:eastAsiaTheme="minorEastAsia" w:hAnsi="Times New Roman" w:cs="Times New Roman"/>
        </w:rPr>
        <w:t xml:space="preserve">;  µ is the overall mean, 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is the effect of the </w:t>
      </w:r>
      <w:r w:rsidRPr="008510E5">
        <w:rPr>
          <w:rFonts w:ascii="Times New Roman" w:eastAsiaTheme="minorEastAsia" w:hAnsi="Times New Roman" w:cs="Times New Roman"/>
          <w:i/>
          <w:iCs/>
        </w:rPr>
        <w:t>i</w:t>
      </w:r>
      <w:r>
        <w:rPr>
          <w:rFonts w:ascii="Times New Roman" w:eastAsiaTheme="minorEastAsia" w:hAnsi="Times New Roman" w:cs="Times New Roman"/>
        </w:rPr>
        <w:t xml:space="preserve">-th </w:t>
      </w:r>
      <w:r w:rsidR="00B2646C">
        <w:rPr>
          <w:rFonts w:ascii="Times New Roman" w:eastAsiaTheme="minorEastAsia" w:hAnsi="Times New Roman" w:cs="Times New Roman"/>
        </w:rPr>
        <w:t>MSPM</w:t>
      </w:r>
      <w:r w:rsidR="001F3175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>(</w:t>
      </w:r>
      <w:r w:rsidRPr="008510E5">
        <w:rPr>
          <w:rFonts w:ascii="Times New Roman" w:eastAsiaTheme="minorEastAsia" w:hAnsi="Times New Roman" w:cs="Times New Roman"/>
          <w:i/>
          <w:iCs/>
        </w:rPr>
        <w:t>i</w:t>
      </w:r>
      <w:r>
        <w:rPr>
          <w:rFonts w:ascii="Times New Roman" w:eastAsiaTheme="minorEastAsia" w:hAnsi="Times New Roman" w:cs="Times New Roman"/>
        </w:rPr>
        <w:t xml:space="preserve">=1, 2, 3, 4)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is the </w:t>
      </w:r>
      <w:r w:rsidRPr="008510E5">
        <w:rPr>
          <w:rFonts w:ascii="Times New Roman" w:eastAsiaTheme="minorEastAsia" w:hAnsi="Times New Roman" w:cs="Times New Roman"/>
          <w:i/>
          <w:iCs/>
        </w:rPr>
        <w:t>j</w:t>
      </w:r>
      <w:r>
        <w:rPr>
          <w:rFonts w:ascii="Times New Roman" w:eastAsiaTheme="minorEastAsia" w:hAnsi="Times New Roman" w:cs="Times New Roman"/>
        </w:rPr>
        <w:t xml:space="preserve">-th sample group effect (j=1, 2, 3) 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β</m:t>
            </m:r>
          </m:e>
          <m:sub>
            <m:r>
              <w:rPr>
                <w:rFonts w:ascii="Cambria Math" w:hAnsi="Cambria Math" w:cs="Times New Roman"/>
              </w:rPr>
              <m:t>ij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is the interaction effect between the </w:t>
      </w:r>
      <w:r w:rsidRPr="008510E5">
        <w:rPr>
          <w:rFonts w:ascii="Times New Roman" w:eastAsiaTheme="minorEastAsia" w:hAnsi="Times New Roman" w:cs="Times New Roman"/>
          <w:i/>
          <w:iCs/>
        </w:rPr>
        <w:t>i</w:t>
      </w:r>
      <w:r>
        <w:rPr>
          <w:rFonts w:ascii="Times New Roman" w:eastAsiaTheme="minorEastAsia" w:hAnsi="Times New Roman" w:cs="Times New Roman"/>
        </w:rPr>
        <w:t xml:space="preserve">-the and </w:t>
      </w:r>
      <w:r w:rsidRPr="008510E5">
        <w:rPr>
          <w:rFonts w:ascii="Times New Roman" w:eastAsiaTheme="minorEastAsia" w:hAnsi="Times New Roman" w:cs="Times New Roman"/>
          <w:i/>
          <w:iCs/>
        </w:rPr>
        <w:t>j</w:t>
      </w:r>
      <w:r>
        <w:rPr>
          <w:rFonts w:ascii="Times New Roman" w:eastAsiaTheme="minorEastAsia" w:hAnsi="Times New Roman" w:cs="Times New Roman"/>
        </w:rPr>
        <w:t xml:space="preserve">-th level of </w:t>
      </w:r>
      <w:r w:rsidR="00B2646C">
        <w:rPr>
          <w:rFonts w:ascii="Times New Roman" w:eastAsiaTheme="minorEastAsia" w:hAnsi="Times New Roman" w:cs="Times New Roman"/>
        </w:rPr>
        <w:t>MSPM</w:t>
      </w:r>
      <w:r>
        <w:rPr>
          <w:rFonts w:ascii="Times New Roman" w:eastAsiaTheme="minorEastAsia" w:hAnsi="Times New Roman" w:cs="Times New Roman"/>
        </w:rPr>
        <w:t xml:space="preserve"> and sample group respectively, and finally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the error variance assumed as homogenous as they provided the best overall fit (AIC and BIC criterion</w:t>
      </w:r>
      <w:r w:rsidR="009537F5">
        <w:rPr>
          <w:rStyle w:val="FootnoteReference"/>
          <w:rFonts w:ascii="Times New Roman" w:eastAsiaTheme="minorEastAsia" w:hAnsi="Times New Roman" w:cs="Times New Roman"/>
        </w:rPr>
        <w:footnoteReference w:id="1"/>
      </w:r>
      <w:r w:rsidR="00C46421">
        <w:rPr>
          <w:rFonts w:ascii="Times New Roman" w:eastAsiaTheme="minorEastAsia" w:hAnsi="Times New Roman" w:cs="Times New Roman"/>
        </w:rPr>
        <w:t xml:space="preserve"> – Table 1</w:t>
      </w:r>
      <w:r>
        <w:rPr>
          <w:rFonts w:ascii="Times New Roman" w:eastAsiaTheme="minorEastAsia" w:hAnsi="Times New Roman" w:cs="Times New Roman"/>
        </w:rPr>
        <w:t>).. An ANOVA was performed on the workshop results using this linear mixed model, and afterwards a t-test was run to separate means using SAS software (SAS, 2016).</w:t>
      </w:r>
    </w:p>
    <w:p w14:paraId="4F76F500" w14:textId="77777777" w:rsidR="008D35A1" w:rsidRDefault="008D35A1" w:rsidP="008D35A1">
      <w:pPr>
        <w:spacing w:line="360" w:lineRule="auto"/>
        <w:ind w:left="567" w:hanging="567"/>
        <w:jc w:val="both"/>
        <w:rPr>
          <w:rFonts w:ascii="Times New Roman" w:eastAsiaTheme="minorEastAsia" w:hAnsi="Times New Roman" w:cs="Times New Roman"/>
        </w:rPr>
      </w:pPr>
      <w:r w:rsidRPr="008D35A1">
        <w:rPr>
          <w:rFonts w:ascii="Times New Roman" w:eastAsiaTheme="minorEastAsia" w:hAnsi="Times New Roman" w:cs="Times New Roman"/>
        </w:rPr>
        <w:lastRenderedPageBreak/>
        <w:t>All analyses were done with SAS/STAT 9.4 software using PROC MIXED and PROC GLM capabilities</w:t>
      </w:r>
    </w:p>
    <w:p w14:paraId="290FC855" w14:textId="02F736AD" w:rsidR="008D35A1" w:rsidRDefault="008D35A1" w:rsidP="008D35A1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(</w:t>
      </w:r>
      <w:r>
        <w:rPr>
          <w:rStyle w:val="highwire-citation-author2"/>
          <w:rFonts w:ascii="Times New Roman" w:hAnsi="Times New Roman" w:cs="Times New Roman"/>
          <w:sz w:val="24"/>
          <w:szCs w:val="24"/>
          <w:lang w:val="en"/>
        </w:rPr>
        <w:t>SAS Institute Inc. 2016. SAS/STAT® 14.3 User’s Guide. Cary, NC: SAS Institute Inc)</w:t>
      </w:r>
      <w:r w:rsidRPr="008D35A1">
        <w:rPr>
          <w:rFonts w:ascii="Times New Roman" w:eastAsiaTheme="minorEastAsia" w:hAnsi="Times New Roman" w:cs="Times New Roman"/>
        </w:rPr>
        <w:t>.</w:t>
      </w:r>
    </w:p>
    <w:p w14:paraId="20B87619" w14:textId="77777777" w:rsidR="00C46421" w:rsidRDefault="00C46421" w:rsidP="00A6381D">
      <w:pPr>
        <w:spacing w:line="480" w:lineRule="auto"/>
        <w:jc w:val="both"/>
        <w:rPr>
          <w:rFonts w:ascii="Times New Roman" w:eastAsiaTheme="minorEastAsia" w:hAnsi="Times New Roman" w:cs="Times New Roman"/>
        </w:rPr>
      </w:pPr>
    </w:p>
    <w:p w14:paraId="7CEE8C61" w14:textId="61BE7843" w:rsidR="009537F5" w:rsidRPr="0072761D" w:rsidRDefault="009537F5" w:rsidP="009537F5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</w:rPr>
      </w:pPr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t xml:space="preserve">Table </w:t>
      </w:r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fldChar w:fldCharType="begin"/>
      </w:r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instrText xml:space="preserve"> SEQ Table \* ARABIC </w:instrText>
      </w:r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fldChar w:fldCharType="separate"/>
      </w:r>
      <w:r w:rsidR="0072761D" w:rsidRPr="0072761D">
        <w:rPr>
          <w:rFonts w:ascii="Times New Roman" w:hAnsi="Times New Roman" w:cs="Times New Roman"/>
          <w:b/>
          <w:i w:val="0"/>
          <w:noProof/>
          <w:color w:val="auto"/>
          <w:sz w:val="22"/>
        </w:rPr>
        <w:t>1</w:t>
      </w:r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fldChar w:fldCharType="end"/>
      </w:r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t xml:space="preserve">. </w:t>
      </w:r>
      <w:r w:rsidRPr="0072761D">
        <w:rPr>
          <w:rFonts w:ascii="Times New Roman" w:hAnsi="Times New Roman" w:cs="Times New Roman"/>
          <w:i w:val="0"/>
          <w:color w:val="auto"/>
          <w:sz w:val="22"/>
        </w:rPr>
        <w:t xml:space="preserve">Test of homogeneity of variance with linear mixed model </w:t>
      </w:r>
      <w:r w:rsidRPr="0072761D">
        <w:rPr>
          <w:rFonts w:ascii="Times New Roman" w:hAnsi="Times New Roman" w:cs="Times New Roman"/>
          <w:color w:val="auto"/>
          <w:sz w:val="22"/>
        </w:rPr>
        <w:t>I</w:t>
      </w:r>
      <w:r w:rsidR="003C6986" w:rsidRPr="0072761D">
        <w:rPr>
          <w:rFonts w:ascii="Times New Roman" w:hAnsi="Times New Roman" w:cs="Times New Roman"/>
          <w:i w:val="0"/>
          <w:color w:val="auto"/>
          <w:sz w:val="22"/>
        </w:rPr>
        <w:t xml:space="preserve"> – homogeneity of score use by participant per MSPM</w:t>
      </w:r>
    </w:p>
    <w:tbl>
      <w:tblPr>
        <w:tblW w:w="9416" w:type="dxa"/>
        <w:jc w:val="center"/>
        <w:tblLook w:val="04A0" w:firstRow="1" w:lastRow="0" w:firstColumn="1" w:lastColumn="0" w:noHBand="0" w:noVBand="1"/>
      </w:tblPr>
      <w:tblGrid>
        <w:gridCol w:w="1432"/>
        <w:gridCol w:w="2756"/>
        <w:gridCol w:w="1392"/>
        <w:gridCol w:w="1174"/>
        <w:gridCol w:w="1390"/>
        <w:gridCol w:w="1272"/>
      </w:tblGrid>
      <w:tr w:rsidR="00C46421" w:rsidRPr="00C46421" w14:paraId="1ADB3793" w14:textId="77777777" w:rsidTr="002C7CE1">
        <w:trPr>
          <w:trHeight w:val="960"/>
          <w:jc w:val="center"/>
        </w:trPr>
        <w:tc>
          <w:tcPr>
            <w:tcW w:w="1432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F9760BE" w14:textId="6D390446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6421">
              <w:rPr>
                <w:rFonts w:ascii="Times New Roman" w:eastAsia="Times New Roman" w:hAnsi="Times New Roman" w:cs="Times New Roman"/>
                <w:sz w:val="24"/>
                <w:szCs w:val="24"/>
              </w:rPr>
              <w:t>Scaling Ingredients</w:t>
            </w:r>
          </w:p>
        </w:tc>
        <w:tc>
          <w:tcPr>
            <w:tcW w:w="275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6733B0" w14:textId="0BB9F4B8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6421">
              <w:rPr>
                <w:rFonts w:ascii="Times New Roman" w:eastAsia="Times New Roman" w:hAnsi="Times New Roman" w:cs="Times New Roman"/>
                <w:sz w:val="24"/>
                <w:szCs w:val="24"/>
              </w:rPr>
              <w:t>Variance Type</w:t>
            </w:r>
          </w:p>
        </w:tc>
        <w:tc>
          <w:tcPr>
            <w:tcW w:w="139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B36B88A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 Res Log Likelihood</w:t>
            </w:r>
          </w:p>
        </w:tc>
        <w:tc>
          <w:tcPr>
            <w:tcW w:w="117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D523231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 (Smaller is Better)</w:t>
            </w:r>
          </w:p>
        </w:tc>
        <w:tc>
          <w:tcPr>
            <w:tcW w:w="139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55C5425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 (Smaller is Better)</w:t>
            </w:r>
          </w:p>
        </w:tc>
        <w:tc>
          <w:tcPr>
            <w:tcW w:w="127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2215012F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 (Smaller is Better)</w:t>
            </w:r>
          </w:p>
        </w:tc>
      </w:tr>
      <w:tr w:rsidR="009537F5" w:rsidRPr="00C46421" w14:paraId="2FD0944A" w14:textId="77777777" w:rsidTr="002C7CE1">
        <w:trPr>
          <w:trHeight w:val="315"/>
          <w:jc w:val="center"/>
        </w:trPr>
        <w:tc>
          <w:tcPr>
            <w:tcW w:w="1432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6EFD186" w14:textId="4E0AA628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</w:t>
            </w:r>
          </w:p>
        </w:tc>
        <w:tc>
          <w:tcPr>
            <w:tcW w:w="275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945FAB1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mogeneity of variance</w:t>
            </w:r>
          </w:p>
        </w:tc>
        <w:tc>
          <w:tcPr>
            <w:tcW w:w="139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CAF1931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17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4662BD1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139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ABC18C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27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E2D02C8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5.1</w:t>
            </w:r>
          </w:p>
        </w:tc>
      </w:tr>
      <w:tr w:rsidR="00C46421" w:rsidRPr="00C46421" w14:paraId="40324C66" w14:textId="77777777" w:rsidTr="002C7CE1">
        <w:trPr>
          <w:trHeight w:val="330"/>
          <w:jc w:val="center"/>
        </w:trPr>
        <w:tc>
          <w:tcPr>
            <w:tcW w:w="1432" w:type="dxa"/>
            <w:vMerge/>
            <w:shd w:val="clear" w:color="auto" w:fill="auto"/>
            <w:vAlign w:val="center"/>
            <w:hideMark/>
          </w:tcPr>
          <w:p w14:paraId="6FD5A85B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6" w:type="dxa"/>
            <w:shd w:val="clear" w:color="auto" w:fill="auto"/>
            <w:noWrap/>
            <w:vAlign w:val="center"/>
            <w:hideMark/>
          </w:tcPr>
          <w:p w14:paraId="72A8A437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geneity of variance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AB0C73E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14:paraId="7AD879B3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DC1C29C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D53BACD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</w:t>
            </w:r>
          </w:p>
        </w:tc>
      </w:tr>
      <w:tr w:rsidR="00C46421" w:rsidRPr="00C46421" w14:paraId="632DBA49" w14:textId="77777777" w:rsidTr="002C7CE1">
        <w:trPr>
          <w:trHeight w:val="315"/>
          <w:jc w:val="center"/>
        </w:trPr>
        <w:tc>
          <w:tcPr>
            <w:tcW w:w="143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A9BDB1" w14:textId="09953E93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areness</w:t>
            </w:r>
          </w:p>
        </w:tc>
        <w:tc>
          <w:tcPr>
            <w:tcW w:w="2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DF2AEE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geneity of variance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7EE16D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9ADAD4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C9D4BF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F3AC82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0.0</w:t>
            </w:r>
          </w:p>
        </w:tc>
      </w:tr>
      <w:tr w:rsidR="00C46421" w:rsidRPr="00C46421" w14:paraId="45BCF16B" w14:textId="77777777" w:rsidTr="002C7CE1">
        <w:trPr>
          <w:trHeight w:val="330"/>
          <w:jc w:val="center"/>
        </w:trPr>
        <w:tc>
          <w:tcPr>
            <w:tcW w:w="1432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C507229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388175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terogeneity of variance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CB5B5E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7CF445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B3F414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A7643B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</w:t>
            </w:r>
          </w:p>
        </w:tc>
      </w:tr>
      <w:tr w:rsidR="00C46421" w:rsidRPr="00C46421" w14:paraId="0CD83587" w14:textId="77777777" w:rsidTr="002C7CE1">
        <w:trPr>
          <w:trHeight w:val="315"/>
          <w:jc w:val="center"/>
        </w:trPr>
        <w:tc>
          <w:tcPr>
            <w:tcW w:w="143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86625F" w14:textId="47B876E7" w:rsidR="00C46421" w:rsidRPr="00C46421" w:rsidRDefault="009537F5" w:rsidP="00953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i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46421"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2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78C1CF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mogeneity of variance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B0003D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05D611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F1FC9B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748327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.8</w:t>
            </w:r>
          </w:p>
        </w:tc>
      </w:tr>
      <w:tr w:rsidR="00C46421" w:rsidRPr="00C46421" w14:paraId="2B909275" w14:textId="77777777" w:rsidTr="002C7CE1">
        <w:trPr>
          <w:trHeight w:val="330"/>
          <w:jc w:val="center"/>
        </w:trPr>
        <w:tc>
          <w:tcPr>
            <w:tcW w:w="1432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5D8A4506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86CDE0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geneity of variance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94C3EB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2CFB64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B51042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3D8127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5</w:t>
            </w:r>
          </w:p>
        </w:tc>
      </w:tr>
      <w:tr w:rsidR="00C46421" w:rsidRPr="00C46421" w14:paraId="58BE9908" w14:textId="77777777" w:rsidTr="002C7CE1">
        <w:trPr>
          <w:trHeight w:val="315"/>
          <w:jc w:val="center"/>
        </w:trPr>
        <w:tc>
          <w:tcPr>
            <w:tcW w:w="143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4F4B73" w14:textId="7C5A416B" w:rsidR="00C46421" w:rsidRPr="00C46421" w:rsidRDefault="00C46421" w:rsidP="009537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r w:rsidR="00953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in</w:t>
            </w:r>
          </w:p>
        </w:tc>
        <w:tc>
          <w:tcPr>
            <w:tcW w:w="2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0E566A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mogeneity of variance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15FFF8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09904F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F1D78E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E7268B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8.8</w:t>
            </w:r>
          </w:p>
        </w:tc>
      </w:tr>
      <w:tr w:rsidR="00C46421" w:rsidRPr="00C46421" w14:paraId="2762A003" w14:textId="77777777" w:rsidTr="002C7CE1">
        <w:trPr>
          <w:trHeight w:val="330"/>
          <w:jc w:val="center"/>
        </w:trPr>
        <w:tc>
          <w:tcPr>
            <w:tcW w:w="1432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2301AF62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B21686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geneity of variance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16D6F0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40A13B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7651CB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2C87CD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9</w:t>
            </w:r>
          </w:p>
        </w:tc>
      </w:tr>
      <w:tr w:rsidR="00C46421" w:rsidRPr="00C46421" w14:paraId="221C13C3" w14:textId="77777777" w:rsidTr="002C7CE1">
        <w:trPr>
          <w:trHeight w:val="315"/>
          <w:jc w:val="center"/>
        </w:trPr>
        <w:tc>
          <w:tcPr>
            <w:tcW w:w="143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A15315" w14:textId="49A764F3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e</w:t>
            </w:r>
          </w:p>
        </w:tc>
        <w:tc>
          <w:tcPr>
            <w:tcW w:w="2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FD04C1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mogeneity of variance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AC1577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2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C0364C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3.2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EFCC33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3.3</w:t>
            </w:r>
          </w:p>
        </w:tc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7978CC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4.9</w:t>
            </w:r>
          </w:p>
        </w:tc>
      </w:tr>
      <w:tr w:rsidR="00C46421" w:rsidRPr="00C46421" w14:paraId="040C644C" w14:textId="77777777" w:rsidTr="002C7CE1">
        <w:trPr>
          <w:trHeight w:val="330"/>
          <w:jc w:val="center"/>
        </w:trPr>
        <w:tc>
          <w:tcPr>
            <w:tcW w:w="1432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2A2ED7D0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1A1456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geneity of variance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8B15EA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D47058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7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E6E4F8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8</w:t>
            </w:r>
          </w:p>
        </w:tc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EAC174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5</w:t>
            </w:r>
          </w:p>
        </w:tc>
      </w:tr>
      <w:tr w:rsidR="00C46421" w:rsidRPr="00C46421" w14:paraId="5CE708A8" w14:textId="77777777" w:rsidTr="002C7CE1">
        <w:trPr>
          <w:trHeight w:val="315"/>
          <w:jc w:val="center"/>
        </w:trPr>
        <w:tc>
          <w:tcPr>
            <w:tcW w:w="143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70737A" w14:textId="35D89771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</w:t>
            </w:r>
          </w:p>
        </w:tc>
        <w:tc>
          <w:tcPr>
            <w:tcW w:w="2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0AEE2D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mogeneity of variance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6032E6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8D99D0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52AEEF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0DCFBA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7.4</w:t>
            </w:r>
          </w:p>
        </w:tc>
      </w:tr>
      <w:tr w:rsidR="00C46421" w:rsidRPr="00C46421" w14:paraId="4B6BA12E" w14:textId="77777777" w:rsidTr="002C7CE1">
        <w:trPr>
          <w:trHeight w:val="330"/>
          <w:jc w:val="center"/>
        </w:trPr>
        <w:tc>
          <w:tcPr>
            <w:tcW w:w="1432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2643F910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B6A119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geneity of variance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4EFE18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76B988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B875F0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9168BB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</w:t>
            </w:r>
          </w:p>
        </w:tc>
      </w:tr>
      <w:tr w:rsidR="00C46421" w:rsidRPr="00C46421" w14:paraId="14C870C9" w14:textId="77777777" w:rsidTr="002C7CE1">
        <w:trPr>
          <w:trHeight w:val="315"/>
          <w:jc w:val="center"/>
        </w:trPr>
        <w:tc>
          <w:tcPr>
            <w:tcW w:w="143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1333FB" w14:textId="5136A9BC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boration</w:t>
            </w:r>
          </w:p>
        </w:tc>
        <w:tc>
          <w:tcPr>
            <w:tcW w:w="2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BE0EF5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geneity of variance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50A0B3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31C8BF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EF1970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AF8D32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6.2</w:t>
            </w:r>
          </w:p>
        </w:tc>
      </w:tr>
      <w:tr w:rsidR="00C46421" w:rsidRPr="00C46421" w14:paraId="76955671" w14:textId="77777777" w:rsidTr="002C7CE1">
        <w:trPr>
          <w:trHeight w:val="330"/>
          <w:jc w:val="center"/>
        </w:trPr>
        <w:tc>
          <w:tcPr>
            <w:tcW w:w="1432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89B9CA5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D546AD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terogeneity of variance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05216D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E056D8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708D3D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E71ECD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7</w:t>
            </w:r>
          </w:p>
        </w:tc>
      </w:tr>
      <w:tr w:rsidR="00C46421" w:rsidRPr="00C46421" w14:paraId="3572F08A" w14:textId="77777777" w:rsidTr="002C7CE1">
        <w:trPr>
          <w:trHeight w:val="315"/>
          <w:jc w:val="center"/>
        </w:trPr>
        <w:tc>
          <w:tcPr>
            <w:tcW w:w="143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222130" w14:textId="391A696A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idence</w:t>
            </w:r>
          </w:p>
        </w:tc>
        <w:tc>
          <w:tcPr>
            <w:tcW w:w="2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601D41" w14:textId="77777777" w:rsidR="00C46421" w:rsidRPr="0075699F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99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mogeneity of variance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4F3942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544901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0.6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8195C3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7</w:t>
            </w:r>
          </w:p>
        </w:tc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5B30FC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2.3</w:t>
            </w:r>
          </w:p>
        </w:tc>
      </w:tr>
      <w:tr w:rsidR="00C46421" w:rsidRPr="00C46421" w14:paraId="43FB97EA" w14:textId="77777777" w:rsidTr="002C7CE1">
        <w:trPr>
          <w:trHeight w:val="330"/>
          <w:jc w:val="center"/>
        </w:trPr>
        <w:tc>
          <w:tcPr>
            <w:tcW w:w="1432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1582B26E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03E6B3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geneity of variance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B63877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A12C76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2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336ED4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06.3</w:t>
            </w:r>
          </w:p>
        </w:tc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2F8B31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0</w:t>
            </w:r>
          </w:p>
        </w:tc>
      </w:tr>
      <w:tr w:rsidR="00C46421" w:rsidRPr="00C46421" w14:paraId="6CE35E3C" w14:textId="77777777" w:rsidTr="002C7CE1">
        <w:trPr>
          <w:trHeight w:val="315"/>
          <w:jc w:val="center"/>
        </w:trPr>
        <w:tc>
          <w:tcPr>
            <w:tcW w:w="143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FFBFEE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dership</w:t>
            </w:r>
          </w:p>
        </w:tc>
        <w:tc>
          <w:tcPr>
            <w:tcW w:w="2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72D1B8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mogeneity of variance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E46BE4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0BE0D2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BCADB6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60D54B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0.8</w:t>
            </w:r>
          </w:p>
        </w:tc>
      </w:tr>
      <w:tr w:rsidR="00C46421" w:rsidRPr="00C46421" w14:paraId="6BB0A00C" w14:textId="77777777" w:rsidTr="002C7CE1">
        <w:trPr>
          <w:trHeight w:val="330"/>
          <w:jc w:val="center"/>
        </w:trPr>
        <w:tc>
          <w:tcPr>
            <w:tcW w:w="1432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69A31948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0DD82B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geneity of variance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2AAA81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DC229B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7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286501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8</w:t>
            </w:r>
          </w:p>
        </w:tc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B7C940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5</w:t>
            </w:r>
          </w:p>
        </w:tc>
      </w:tr>
      <w:tr w:rsidR="00C46421" w:rsidRPr="00C46421" w14:paraId="5E13259A" w14:textId="77777777" w:rsidTr="002C7CE1">
        <w:trPr>
          <w:trHeight w:val="315"/>
          <w:jc w:val="center"/>
        </w:trPr>
        <w:tc>
          <w:tcPr>
            <w:tcW w:w="1432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F8D9AD" w14:textId="454AD25C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vernance</w:t>
            </w:r>
          </w:p>
        </w:tc>
        <w:tc>
          <w:tcPr>
            <w:tcW w:w="2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C3C2A6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mogeneity of variance</w:t>
            </w:r>
          </w:p>
        </w:tc>
        <w:tc>
          <w:tcPr>
            <w:tcW w:w="13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0F3D6F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B4B126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4.5</w:t>
            </w:r>
          </w:p>
        </w:tc>
        <w:tc>
          <w:tcPr>
            <w:tcW w:w="13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FCF93E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4.6</w:t>
            </w:r>
          </w:p>
        </w:tc>
        <w:tc>
          <w:tcPr>
            <w:tcW w:w="12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F26B82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6.2</w:t>
            </w:r>
          </w:p>
        </w:tc>
      </w:tr>
      <w:tr w:rsidR="00C46421" w:rsidRPr="00C46421" w14:paraId="2C8FA3D8" w14:textId="77777777" w:rsidTr="002C7CE1">
        <w:trPr>
          <w:trHeight w:val="330"/>
          <w:jc w:val="center"/>
        </w:trPr>
        <w:tc>
          <w:tcPr>
            <w:tcW w:w="143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967ACF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2652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geneity of variance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10CC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3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496F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3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13AC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5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79FD" w14:textId="77777777" w:rsidR="00C46421" w:rsidRPr="00C46421" w:rsidRDefault="00C46421" w:rsidP="00C464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4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1</w:t>
            </w:r>
          </w:p>
        </w:tc>
      </w:tr>
    </w:tbl>
    <w:p w14:paraId="291410B4" w14:textId="1F80869A" w:rsidR="00A6381D" w:rsidRDefault="00A6381D" w:rsidP="00A6381D">
      <w:pPr>
        <w:spacing w:line="480" w:lineRule="auto"/>
        <w:jc w:val="both"/>
        <w:rPr>
          <w:rFonts w:ascii="Times New Roman" w:eastAsiaTheme="minorEastAsia" w:hAnsi="Times New Roman" w:cs="Times New Roman"/>
        </w:rPr>
      </w:pPr>
    </w:p>
    <w:p w14:paraId="12276CF9" w14:textId="283E1194" w:rsidR="00914C16" w:rsidRDefault="00A36F9D" w:rsidP="00914C16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MSPM d</w:t>
      </w:r>
      <w:r w:rsidR="009A1017">
        <w:rPr>
          <w:rFonts w:ascii="Arial" w:hAnsi="Arial" w:cs="Arial"/>
          <w:b/>
        </w:rPr>
        <w:t xml:space="preserve">ifferences and </w:t>
      </w:r>
      <w:r>
        <w:rPr>
          <w:rFonts w:ascii="Arial" w:hAnsi="Arial" w:cs="Arial"/>
          <w:b/>
        </w:rPr>
        <w:t xml:space="preserve">MSPM </w:t>
      </w:r>
      <w:r w:rsidR="009A1017">
        <w:rPr>
          <w:rFonts w:ascii="Arial" w:hAnsi="Arial" w:cs="Arial"/>
          <w:b/>
        </w:rPr>
        <w:t xml:space="preserve">by </w:t>
      </w:r>
      <w:r>
        <w:rPr>
          <w:rFonts w:ascii="Arial" w:hAnsi="Arial" w:cs="Arial"/>
          <w:b/>
        </w:rPr>
        <w:t>Sample group</w:t>
      </w:r>
      <w:r w:rsidR="009A1017">
        <w:rPr>
          <w:rFonts w:ascii="Arial" w:hAnsi="Arial" w:cs="Arial"/>
          <w:b/>
        </w:rPr>
        <w:t xml:space="preserve"> Comparison</w:t>
      </w:r>
    </w:p>
    <w:p w14:paraId="3BED4F17" w14:textId="577426A3" w:rsidR="00720FBD" w:rsidRDefault="003F5607" w:rsidP="003F5607">
      <w:pPr>
        <w:spacing w:line="480" w:lineRule="auto"/>
        <w:jc w:val="both"/>
        <w:rPr>
          <w:rFonts w:ascii="Times New Roman" w:eastAsiaTheme="minorEastAsia" w:hAnsi="Times New Roman" w:cs="Times New Roman"/>
        </w:rPr>
      </w:pPr>
      <w:r w:rsidRPr="003F5607">
        <w:rPr>
          <w:rFonts w:ascii="Times New Roman" w:hAnsi="Times New Roman" w:cs="Times New Roman"/>
        </w:rPr>
        <w:t xml:space="preserve">ANOVA results as presented in </w:t>
      </w:r>
      <w:r w:rsidR="0072761D">
        <w:rPr>
          <w:rFonts w:ascii="Times New Roman" w:hAnsi="Times New Roman" w:cs="Times New Roman"/>
          <w:highlight w:val="yellow"/>
        </w:rPr>
        <w:fldChar w:fldCharType="begin"/>
      </w:r>
      <w:r w:rsidR="0072761D">
        <w:rPr>
          <w:rFonts w:ascii="Times New Roman" w:hAnsi="Times New Roman" w:cs="Times New Roman"/>
        </w:rPr>
        <w:instrText xml:space="preserve"> REF _Ref13668708 \h </w:instrText>
      </w:r>
      <w:r w:rsidR="0072761D">
        <w:rPr>
          <w:rFonts w:ascii="Times New Roman" w:hAnsi="Times New Roman" w:cs="Times New Roman"/>
          <w:highlight w:val="yellow"/>
        </w:rPr>
      </w:r>
      <w:r w:rsidR="0072761D">
        <w:rPr>
          <w:rFonts w:ascii="Times New Roman" w:hAnsi="Times New Roman" w:cs="Times New Roman"/>
          <w:highlight w:val="yellow"/>
        </w:rPr>
        <w:fldChar w:fldCharType="separate"/>
      </w:r>
      <w:r w:rsidR="0072761D" w:rsidRPr="00271964">
        <w:rPr>
          <w:rFonts w:ascii="Times New Roman" w:hAnsi="Times New Roman" w:cs="Times New Roman"/>
          <w:b/>
          <w:i/>
          <w:sz w:val="24"/>
        </w:rPr>
        <w:t xml:space="preserve">Table </w:t>
      </w:r>
      <w:r w:rsidR="0072761D">
        <w:rPr>
          <w:rFonts w:ascii="Times New Roman" w:hAnsi="Times New Roman" w:cs="Times New Roman"/>
          <w:b/>
          <w:i/>
          <w:noProof/>
          <w:sz w:val="24"/>
        </w:rPr>
        <w:t>2</w:t>
      </w:r>
      <w:r w:rsidR="0072761D">
        <w:rPr>
          <w:rFonts w:ascii="Times New Roman" w:hAnsi="Times New Roman" w:cs="Times New Roman"/>
          <w:highlight w:val="yellow"/>
        </w:rPr>
        <w:fldChar w:fldCharType="end"/>
      </w:r>
      <w:r>
        <w:rPr>
          <w:rFonts w:ascii="Times New Roman" w:hAnsi="Times New Roman" w:cs="Times New Roman"/>
        </w:rPr>
        <w:t xml:space="preserve"> </w:t>
      </w:r>
      <w:r w:rsidR="003249BF">
        <w:rPr>
          <w:rFonts w:ascii="Times New Roman" w:hAnsi="Times New Roman" w:cs="Times New Roman"/>
        </w:rPr>
        <w:t>clearly showed, as expected, significant differences between countries</w:t>
      </w:r>
      <w:r>
        <w:rPr>
          <w:rFonts w:ascii="Times New Roman" w:hAnsi="Times New Roman" w:cs="Times New Roman"/>
        </w:rPr>
        <w:t xml:space="preserve"> </w:t>
      </w:r>
      <w:r w:rsidR="003249BF">
        <w:rPr>
          <w:rFonts w:ascii="Times New Roman" w:hAnsi="Times New Roman" w:cs="Times New Roman"/>
        </w:rPr>
        <w:t>on seven scaling ingredients</w:t>
      </w:r>
      <w:r w:rsidR="0075082F">
        <w:rPr>
          <w:rFonts w:ascii="Times New Roman" w:hAnsi="Times New Roman" w:cs="Times New Roman"/>
        </w:rPr>
        <w:t xml:space="preserve">. </w:t>
      </w:r>
      <w:r w:rsidR="0075082F">
        <w:rPr>
          <w:rFonts w:ascii="Times New Roman" w:eastAsiaTheme="minorEastAsia" w:hAnsi="Times New Roman" w:cs="Times New Roman"/>
        </w:rPr>
        <w:t>O</w:t>
      </w:r>
      <w:r w:rsidR="0075082F" w:rsidRPr="00550AE6">
        <w:rPr>
          <w:rFonts w:ascii="Times New Roman" w:eastAsiaTheme="minorEastAsia" w:hAnsi="Times New Roman" w:cs="Times New Roman"/>
        </w:rPr>
        <w:t>nly on Finance, Leadership and Governance differences are non-significant across countries.</w:t>
      </w:r>
      <w:r w:rsidR="00274A62">
        <w:rPr>
          <w:rFonts w:ascii="Times New Roman" w:eastAsiaTheme="minorEastAsia" w:hAnsi="Times New Roman" w:cs="Times New Roman"/>
        </w:rPr>
        <w:t xml:space="preserve"> On scoring between sample groups no significant differences were found, and </w:t>
      </w:r>
      <w:r w:rsidR="00274A62">
        <w:rPr>
          <w:rFonts w:ascii="Times New Roman" w:eastAsiaTheme="minorEastAsia" w:hAnsi="Times New Roman" w:cs="Times New Roman"/>
        </w:rPr>
        <w:lastRenderedPageBreak/>
        <w:t>only for the indicator score of the Knowledge scaling ingredient a significant interaction was found between MSPM and Sample group.</w:t>
      </w:r>
    </w:p>
    <w:p w14:paraId="404CDB48" w14:textId="4D2EC867" w:rsidR="00271964" w:rsidRPr="0072761D" w:rsidRDefault="00271964" w:rsidP="00271964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</w:rPr>
      </w:pPr>
      <w:bookmarkStart w:id="0" w:name="_Ref13668708"/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t xml:space="preserve">Table </w:t>
      </w:r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fldChar w:fldCharType="begin"/>
      </w:r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instrText xml:space="preserve"> SEQ Table \* ARABIC </w:instrText>
      </w:r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fldChar w:fldCharType="separate"/>
      </w:r>
      <w:r w:rsidR="0072761D" w:rsidRPr="0072761D">
        <w:rPr>
          <w:rFonts w:ascii="Times New Roman" w:hAnsi="Times New Roman" w:cs="Times New Roman"/>
          <w:b/>
          <w:i w:val="0"/>
          <w:noProof/>
          <w:color w:val="auto"/>
          <w:sz w:val="22"/>
        </w:rPr>
        <w:t>2</w:t>
      </w:r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fldChar w:fldCharType="end"/>
      </w:r>
      <w:bookmarkEnd w:id="0"/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t xml:space="preserve">. </w:t>
      </w:r>
      <w:r w:rsidR="002C7CE1">
        <w:rPr>
          <w:rFonts w:ascii="Times New Roman" w:hAnsi="Times New Roman" w:cs="Times New Roman"/>
          <w:i w:val="0"/>
          <w:color w:val="auto"/>
          <w:sz w:val="22"/>
        </w:rPr>
        <w:t>ANOVA results</w:t>
      </w:r>
      <w:bookmarkStart w:id="1" w:name="_GoBack"/>
      <w:bookmarkEnd w:id="1"/>
    </w:p>
    <w:tbl>
      <w:tblPr>
        <w:tblW w:w="9487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2268"/>
        <w:gridCol w:w="708"/>
        <w:gridCol w:w="1266"/>
        <w:gridCol w:w="1711"/>
        <w:gridCol w:w="1134"/>
        <w:gridCol w:w="982"/>
      </w:tblGrid>
      <w:tr w:rsidR="003F5607" w:rsidRPr="003F5607" w14:paraId="7BB92D12" w14:textId="77777777" w:rsidTr="002C7CE1">
        <w:trPr>
          <w:trHeight w:val="315"/>
          <w:jc w:val="center"/>
        </w:trPr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9ACBC2E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  <w:t>Dependent</w:t>
            </w:r>
          </w:p>
        </w:tc>
        <w:tc>
          <w:tcPr>
            <w:tcW w:w="226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2BC127F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  <w:t>Source</w:t>
            </w:r>
          </w:p>
        </w:tc>
        <w:tc>
          <w:tcPr>
            <w:tcW w:w="70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41E52A6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  <w:t>DF</w:t>
            </w:r>
          </w:p>
        </w:tc>
        <w:tc>
          <w:tcPr>
            <w:tcW w:w="126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A559334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  <w:t>Sum of Squares</w:t>
            </w:r>
          </w:p>
        </w:tc>
        <w:tc>
          <w:tcPr>
            <w:tcW w:w="171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FFD171E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  <w:t>Mean Square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6CC2F3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  <w:t>F Value</w:t>
            </w:r>
          </w:p>
        </w:tc>
        <w:tc>
          <w:tcPr>
            <w:tcW w:w="98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67FB114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  <w:t>Pr &gt; F</w:t>
            </w:r>
          </w:p>
        </w:tc>
      </w:tr>
      <w:tr w:rsidR="003F5607" w:rsidRPr="003F5607" w14:paraId="70317827" w14:textId="77777777" w:rsidTr="002C7CE1">
        <w:trPr>
          <w:trHeight w:val="315"/>
          <w:jc w:val="center"/>
        </w:trPr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9CEA057" w14:textId="6EFC5D40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</w:t>
            </w:r>
          </w:p>
        </w:tc>
        <w:tc>
          <w:tcPr>
            <w:tcW w:w="226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36EA15E1" w14:textId="79A41A91" w:rsidR="003F5607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group</w:t>
            </w:r>
          </w:p>
        </w:tc>
        <w:tc>
          <w:tcPr>
            <w:tcW w:w="70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D561E45" w14:textId="2212B05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7BD42C7B" w14:textId="4203CBE0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71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15BB6EB6" w14:textId="26B13B26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5292F1B1" w14:textId="7836F46C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8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A4EE844" w14:textId="6F4BC858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81</w:t>
            </w:r>
          </w:p>
        </w:tc>
      </w:tr>
      <w:tr w:rsidR="003F5607" w:rsidRPr="003F5607" w14:paraId="5116DB60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B30C8E0" w14:textId="3DF673D3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9971F47" w14:textId="19ACCD8A" w:rsidR="003F5607" w:rsidRPr="003F5607" w:rsidRDefault="00271964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PM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597C1D5" w14:textId="4B52C88A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79F3D673" w14:textId="41E4349E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9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1A770453" w14:textId="6AC36D1C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ED9215" w14:textId="663DB199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F0A16BB" w14:textId="67D32008" w:rsidR="003F5607" w:rsidRPr="003249BF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49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18</w:t>
            </w:r>
          </w:p>
        </w:tc>
      </w:tr>
      <w:tr w:rsidR="003F5607" w:rsidRPr="003F5607" w14:paraId="6B4E5DA8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2D079E2" w14:textId="32C639BA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2E09F15" w14:textId="5232B6E4" w:rsidR="003F5607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ple group </w:t>
            </w:r>
            <w:r w:rsidR="003F5607"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SPM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E43A325" w14:textId="29799124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03D6BD55" w14:textId="37C1D511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602A05DF" w14:textId="2217AF7D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302B5B" w14:textId="01B41EBD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DFC18C1" w14:textId="760BE158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2</w:t>
            </w:r>
          </w:p>
        </w:tc>
      </w:tr>
      <w:tr w:rsidR="003F5607" w:rsidRPr="003F5607" w14:paraId="64A4C7EC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40CD0025" w14:textId="79A1576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38B72B2" w14:textId="2808522E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7BBD5AD" w14:textId="62456B40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2C0144D6" w14:textId="1C306D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5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47BA8A4D" w14:textId="08E42156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588D87" w14:textId="32DF8F13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23A60EB" w14:textId="45809389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3F5607" w:rsidRPr="003F5607" w14:paraId="35F79237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56E05DE" w14:textId="3DA30B85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8E3DB7B" w14:textId="141F71A0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867E29D" w14:textId="1556C731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046D6E37" w14:textId="3D2461E4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62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7529EAE6" w14:textId="37CC3F6C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257F3A" w14:textId="31A9D2AD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D8EAFB6" w14:textId="5B03F26A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</w:tr>
      <w:tr w:rsidR="003F5607" w:rsidRPr="003F5607" w14:paraId="0C5142EC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165D5255" w14:textId="32FDC5F5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52C45E6" w14:textId="28887B3C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ed Total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E8232D0" w14:textId="16EC7D1F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43E4407C" w14:textId="0988DD51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07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268AB69B" w14:textId="629F11BD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8C1ED1" w14:textId="0B786B09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4870ED8" w14:textId="25AEF6E9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</w:tr>
      <w:tr w:rsidR="003F5607" w:rsidRPr="003F5607" w14:paraId="1F48B275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2CE00EE5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AA829F4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05E496A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0C331DD6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200C424E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588095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B498A3B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1964" w:rsidRPr="003F5607" w14:paraId="26A08E1C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2C35934B" w14:textId="41D8D9AA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wareness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E606F8E" w14:textId="5F703DFD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group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A453C1" w14:textId="5D4BEB0F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5F2E03A7" w14:textId="44858E2B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034F1748" w14:textId="52ABDACA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3CD111" w14:textId="25F5690D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42D3D97" w14:textId="52CBE041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3</w:t>
            </w:r>
          </w:p>
        </w:tc>
      </w:tr>
      <w:tr w:rsidR="00271964" w:rsidRPr="003F5607" w14:paraId="06253C13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00BE56E4" w14:textId="7B27FFCF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18187C" w14:textId="59A8FA63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PM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470149B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AD34F31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6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2791FAEF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5462D1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E5FA40D" w14:textId="77777777" w:rsidR="00271964" w:rsidRPr="003249BF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49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23</w:t>
            </w:r>
          </w:p>
        </w:tc>
      </w:tr>
      <w:tr w:rsidR="00271964" w:rsidRPr="003F5607" w14:paraId="6CA62134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5D7E64F7" w14:textId="488D9080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F43D2F" w14:textId="3FFEE4A4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ple group </w:t>
            </w: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SPM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DC0BAB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CB85F8F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0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7836D2E1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44EB29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0FE739C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0</w:t>
            </w:r>
          </w:p>
        </w:tc>
      </w:tr>
      <w:tr w:rsidR="003F5607" w:rsidRPr="003F5607" w14:paraId="09F70E4C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C54B9B5" w14:textId="79ED525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652B4C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93AD494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0FA2707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50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57B81BA5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097C8E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FFC37D6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3F5607" w:rsidRPr="003F5607" w14:paraId="635657CB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65EC2F55" w14:textId="207CDDA0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E0B2C9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73799DE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B16B31C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48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60E234BA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0DB1A3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564B3E5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</w:tr>
      <w:tr w:rsidR="003F5607" w:rsidRPr="003F5607" w14:paraId="564C15BC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0272ED67" w14:textId="714F0D14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0A360D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ed Tota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C85BF4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97C7834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98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371C578E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57B561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0D63F6E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</w:tr>
      <w:tr w:rsidR="003F5607" w:rsidRPr="003F5607" w14:paraId="39BB685D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0464C7F2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95734FB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1983F27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18BB76F7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6ACF9341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51274A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C5D1355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1964" w:rsidRPr="003F5607" w14:paraId="0FA4AC2C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EA9EAB" w14:textId="76871756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D5EA01" w14:textId="1AB86A61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grou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77EE0B5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97F705F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0906C6A7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FFBBD9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4D66319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51</w:t>
            </w:r>
          </w:p>
        </w:tc>
      </w:tr>
      <w:tr w:rsidR="00271964" w:rsidRPr="003F5607" w14:paraId="2273A926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B6DD1A7" w14:textId="0C0B1565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10B9F2" w14:textId="378372D3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PM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FBA87A7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1F2EC8E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2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0F69EA17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463A69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A3BC7FB" w14:textId="77777777" w:rsidR="00271964" w:rsidRPr="003249BF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49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24</w:t>
            </w:r>
          </w:p>
        </w:tc>
      </w:tr>
      <w:tr w:rsidR="00271964" w:rsidRPr="003F5607" w14:paraId="5A28D551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4A2CDCCA" w14:textId="20407CA4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1EFDE3" w14:textId="411FE858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ple group </w:t>
            </w: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SPM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FEB266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F0ED118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4678379F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FAA78E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6FAAF6E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94</w:t>
            </w:r>
          </w:p>
        </w:tc>
      </w:tr>
      <w:tr w:rsidR="003F5607" w:rsidRPr="003F5607" w14:paraId="728404D1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6B8C73C4" w14:textId="64FA54DA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422343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4F7AF6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E2CFCFF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3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0EF27D02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B27C50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557C095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</w:tr>
      <w:tr w:rsidR="003F5607" w:rsidRPr="003F5607" w14:paraId="197B5CEC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4DB9CD52" w14:textId="72960EA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06A551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6010F28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1AF5FC1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92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3FF92A02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CD5FBA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5DE3A9C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</w:tr>
      <w:tr w:rsidR="003F5607" w:rsidRPr="003F5607" w14:paraId="4B280089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2CA892F1" w14:textId="01BD063F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19ECC9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ed Tota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F9DAE91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F3EB875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85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34373ACB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D752DD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092CF4F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</w:tr>
      <w:tr w:rsidR="003F5607" w:rsidRPr="003F5607" w14:paraId="4CC83038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6F985831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27C31F5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1955C0C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49F8FC3E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6FF1C617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494BF4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BF3A32F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1964" w:rsidRPr="003F5607" w14:paraId="71FC6923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088B30A8" w14:textId="69F43DCD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i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ED6529A" w14:textId="4E8D1EF3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group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F2BD947" w14:textId="1EAB1FD2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303B51E2" w14:textId="25F085FF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6EC123D0" w14:textId="17513EC9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87E52B" w14:textId="22E272DF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26F46D0" w14:textId="645DA449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51</w:t>
            </w:r>
          </w:p>
        </w:tc>
      </w:tr>
      <w:tr w:rsidR="00271964" w:rsidRPr="003F5607" w14:paraId="6F845B42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10BC360D" w14:textId="6DF4B229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F723969" w14:textId="0B0A06AD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PM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C113CD2" w14:textId="0141C946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3C572FA9" w14:textId="53D325A5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8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77CC4B78" w14:textId="66581304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783C11" w14:textId="5BDE7138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6A55395" w14:textId="7FAA5957" w:rsidR="00271964" w:rsidRPr="003249BF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49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52</w:t>
            </w:r>
          </w:p>
        </w:tc>
      </w:tr>
      <w:tr w:rsidR="00271964" w:rsidRPr="003F5607" w14:paraId="7B0BDCDB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43E835B" w14:textId="5F63CD86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D41FC5E" w14:textId="3FC950D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ple group </w:t>
            </w: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SPM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77B98D6" w14:textId="7A5481B5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6BA318CA" w14:textId="170103B4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0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6AFAEF6C" w14:textId="1CF7C91D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BFEDC2" w14:textId="68EB2444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910F821" w14:textId="1FDB308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33</w:t>
            </w:r>
          </w:p>
        </w:tc>
      </w:tr>
      <w:tr w:rsidR="003F5607" w:rsidRPr="003F5607" w14:paraId="5AB908DD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4B8660CE" w14:textId="12D0669F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D3C9C6B" w14:textId="01246CC6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949B00E" w14:textId="6D6D9CFA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3AF3D43D" w14:textId="212C13BE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1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3722091E" w14:textId="32FE14D9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C49F63" w14:textId="5872A4D8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5236A7D" w14:textId="412ACE68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5</w:t>
            </w:r>
          </w:p>
        </w:tc>
      </w:tr>
      <w:tr w:rsidR="003F5607" w:rsidRPr="003F5607" w14:paraId="6A721C4C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136072C1" w14:textId="5FFDAC8A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61F02B1" w14:textId="22E9DED8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EB7436D" w14:textId="0116B6D3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77A281A3" w14:textId="5F707286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80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305450A3" w14:textId="77E66F85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A651F6" w14:textId="5E513BBF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0A30E8D" w14:textId="6D6E0718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</w:tr>
      <w:tr w:rsidR="003F5607" w:rsidRPr="003F5607" w14:paraId="2D2C1367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797FC913" w14:textId="21D10E9D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651E2FA" w14:textId="442B1F84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ed Total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E7D5B12" w14:textId="4564E804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2A1BC1F8" w14:textId="4B25ABDB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71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05ED0776" w14:textId="7F3ED88E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43EE77" w14:textId="2906C449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62038B3" w14:textId="03A4F260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</w:tr>
      <w:tr w:rsidR="003F5607" w:rsidRPr="003F5607" w14:paraId="0AFD5FBB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60914513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013DB0B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4C71979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7529270C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46CBED5F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5E32A6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0C9DBAD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1964" w:rsidRPr="003F5607" w14:paraId="56780C9A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1A8071A8" w14:textId="4446145C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nc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C950615" w14:textId="1524D4F9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group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C173B7C" w14:textId="2E4689EA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7251AE14" w14:textId="6325A8E0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3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429031A6" w14:textId="36CC9588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CD74DD" w14:textId="61915B6B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50907AB" w14:textId="206D0FFC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1</w:t>
            </w:r>
          </w:p>
        </w:tc>
      </w:tr>
      <w:tr w:rsidR="00271964" w:rsidRPr="003F5607" w14:paraId="725FE176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790376C1" w14:textId="33C72AC0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4EFCC6B" w14:textId="62B185A9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PM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E81D38D" w14:textId="0A94B613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659DA847" w14:textId="0619BF5D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8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6C4DA6BF" w14:textId="24CEF8B3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02F05C" w14:textId="3327C16C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DCBE6BE" w14:textId="17341046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0</w:t>
            </w:r>
          </w:p>
        </w:tc>
      </w:tr>
      <w:tr w:rsidR="00271964" w:rsidRPr="003F5607" w14:paraId="1AD644DB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2DEC5FF" w14:textId="7ABFD659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75EA513" w14:textId="6F6499B8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ple group </w:t>
            </w: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SPM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EF90C8" w14:textId="0DDAA6F8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2592426B" w14:textId="184438E9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6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770ABCCA" w14:textId="0C47FAB2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F97AE1" w14:textId="40692D0C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AEC005A" w14:textId="1DF1E98C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9</w:t>
            </w:r>
          </w:p>
        </w:tc>
      </w:tr>
      <w:tr w:rsidR="003F5607" w:rsidRPr="003F5607" w14:paraId="4830D085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118F5082" w14:textId="2C8F02ED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2105269" w14:textId="6ACE0883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7364F0E" w14:textId="7D2984FE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49837572" w14:textId="3CE00AC5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7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533D7A71" w14:textId="7A0A0333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8F2DB2" w14:textId="6D29C159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7D8EE0A" w14:textId="75EB5D0E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</w:tr>
      <w:tr w:rsidR="003F5607" w:rsidRPr="003F5607" w14:paraId="712F2A23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2F305B37" w14:textId="05701BD6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D282B03" w14:textId="65B4312F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90710B8" w14:textId="4CCFD235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5F193BC8" w14:textId="5BC017F0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82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661758CC" w14:textId="73634679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B66E97" w14:textId="42938C90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9BD6095" w14:textId="31844CDA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</w:tr>
      <w:tr w:rsidR="003F5607" w:rsidRPr="003F5607" w14:paraId="29B555A0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72FB4533" w14:textId="38E89D23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C9AA279" w14:textId="7971748E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ed Total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357D9FE" w14:textId="10916DAA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1C52BD8B" w14:textId="3628D2D3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08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2D3E2FED" w14:textId="572CA7BE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C153F0" w14:textId="672BFB9D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4BE0AE9" w14:textId="1D609CD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</w:tr>
      <w:tr w:rsidR="003F5607" w:rsidRPr="003F5607" w14:paraId="7FCAD805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23413A4F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8669BE1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376BC8A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6D2BBDA4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42172FAB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8C8CF7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1088B0A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1964" w:rsidRPr="003F5607" w14:paraId="75C924BD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7F7955D" w14:textId="336BA071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029E442" w14:textId="1D4CDFBF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group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22678CA" w14:textId="1168F182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28F4BBCB" w14:textId="0205C9F1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4FD52F7D" w14:textId="3320E17E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8BB8F5" w14:textId="0F77686F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4B437415" w14:textId="72EE23A4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75</w:t>
            </w:r>
          </w:p>
        </w:tc>
      </w:tr>
      <w:tr w:rsidR="00271964" w:rsidRPr="003F5607" w14:paraId="33C1B291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2F4AD78" w14:textId="548DB193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FAFA763" w14:textId="41D02920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PM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0B57627" w14:textId="4953686B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0C82934F" w14:textId="1FD9BCD8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75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0859E8B6" w14:textId="7F2E7A7D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414BA1" w14:textId="351E0D50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FFF648F" w14:textId="5CF1924C" w:rsidR="00271964" w:rsidRPr="003249BF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49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.0001</w:t>
            </w:r>
          </w:p>
        </w:tc>
      </w:tr>
      <w:tr w:rsidR="00271964" w:rsidRPr="003F5607" w14:paraId="702831A4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D516F80" w14:textId="5AE2380E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82F6214" w14:textId="002B0F5F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ple group </w:t>
            </w: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SPM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CD29EA3" w14:textId="3840899A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471CB958" w14:textId="1EEBA719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21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33FF2E8D" w14:textId="51762EDE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A998EF" w14:textId="3DF0CABF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85CEE22" w14:textId="599EE1E5" w:rsidR="00271964" w:rsidRPr="003249BF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49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63</w:t>
            </w:r>
          </w:p>
        </w:tc>
      </w:tr>
      <w:tr w:rsidR="003F5607" w:rsidRPr="003F5607" w14:paraId="7EA1B474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1B0B6885" w14:textId="338D6141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FB57CE7" w14:textId="04294FB0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0856171" w14:textId="3FE2B5C8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67F7F661" w14:textId="77647EE3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99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2EB3C846" w14:textId="6564C45F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16E186" w14:textId="65CE5EBB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2D69F16" w14:textId="39150D31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3F5607" w:rsidRPr="003F5607" w14:paraId="4F93CAC8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6ECE2FB9" w14:textId="51D8D13B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709BC72" w14:textId="7E8E3682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B8F6583" w14:textId="30CE0C8B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5736356B" w14:textId="6BC3F8F3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31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55AC3A1D" w14:textId="583274EB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3E481F" w14:textId="22BC31EA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F61A215" w14:textId="28D3AFFB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</w:tr>
      <w:tr w:rsidR="003F5607" w:rsidRPr="003F5607" w14:paraId="104551B7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00E49463" w14:textId="05DF9D61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C1D4640" w14:textId="4EB9F06E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ed Total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A1CDD22" w14:textId="4E4996BC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705C50EB" w14:textId="78287DEA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31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209932F8" w14:textId="44736F1F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4527A4" w14:textId="1B7ACE82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80E865B" w14:textId="51510753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</w:tr>
      <w:tr w:rsidR="003F5607" w:rsidRPr="003F5607" w14:paraId="6263718C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0D065B63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7EC93B8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9EBE0DE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491E9B7C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363FC109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DD39B4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2FFB9A83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1964" w:rsidRPr="003F5607" w14:paraId="1C49C310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A964E7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boratio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90E9A7" w14:textId="51C16B3D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grou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608F8C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A6FCCA5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6E0AA729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BBCC34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495A78E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6</w:t>
            </w:r>
          </w:p>
        </w:tc>
      </w:tr>
      <w:tr w:rsidR="00271964" w:rsidRPr="003F5607" w14:paraId="5C79183F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54CCF36F" w14:textId="5AF71FBA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A3D31F" w14:textId="08E79723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PM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8E73863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96AE590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78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04F5969D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9FBB95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6EC25F5" w14:textId="77777777" w:rsidR="00271964" w:rsidRPr="003249BF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49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24</w:t>
            </w:r>
          </w:p>
        </w:tc>
      </w:tr>
      <w:tr w:rsidR="00271964" w:rsidRPr="003F5607" w14:paraId="74B156B4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2CA406A0" w14:textId="55890613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9EE485" w14:textId="3DAA2D65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ple group </w:t>
            </w: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SPM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9B1853B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A50E3C6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3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0C3F1DBE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64AA68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CEA544F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16</w:t>
            </w:r>
          </w:p>
        </w:tc>
      </w:tr>
      <w:tr w:rsidR="003F5607" w:rsidRPr="003F5607" w14:paraId="7B690019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525828E8" w14:textId="04BAE923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262D51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2A53885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77613B8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47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47DF45AC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80AA6E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2171AB8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3F5607" w:rsidRPr="003F5607" w14:paraId="5AB63F64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0635B7A5" w14:textId="118E9C3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D2F275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8AC5137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5B4753D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41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170258DD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17D680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3D8CB987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</w:tr>
      <w:tr w:rsidR="003F5607" w:rsidRPr="003F5607" w14:paraId="03CA3FDD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1CAAC6E2" w14:textId="270B9BCF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9C80A0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ed Tota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4FF60A1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42AC68C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88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380FBC55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B8C9B1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21E69B6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</w:tr>
      <w:tr w:rsidR="003F5607" w:rsidRPr="003F5607" w14:paraId="00D1BFB6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054F8A8E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7832D05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E6304F0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17C14926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6D200819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E3AA5C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90B47E4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1964" w:rsidRPr="003F5607" w14:paraId="61061B7F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00C579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idenc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A471AD" w14:textId="3683218C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grou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0A9AE99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89C0420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44572E5E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9AB7D2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D8ACDCD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88</w:t>
            </w:r>
          </w:p>
        </w:tc>
      </w:tr>
      <w:tr w:rsidR="00271964" w:rsidRPr="003F5607" w14:paraId="162219DA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4259B1CD" w14:textId="6D173AB5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06D713" w14:textId="3527C9A0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PM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759FF6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E8672B6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49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36EBA1DC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AD4493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7A2C7219" w14:textId="77777777" w:rsidR="00271964" w:rsidRPr="003249BF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49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04</w:t>
            </w:r>
          </w:p>
        </w:tc>
      </w:tr>
      <w:tr w:rsidR="00271964" w:rsidRPr="003F5607" w14:paraId="14ACED47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54681E9" w14:textId="2F3418B5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F28695" w14:textId="00BA369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ple group </w:t>
            </w: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SPM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F21F226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453648F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6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4E45AA19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9B6D5A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2BF0198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6</w:t>
            </w:r>
          </w:p>
        </w:tc>
      </w:tr>
      <w:tr w:rsidR="003F5607" w:rsidRPr="003F5607" w14:paraId="39DA5D55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49177417" w14:textId="7CA4A168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CD7225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BA0BC7A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06B4F4B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02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2FCDA1DA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C6E51C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F50625D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F5607" w:rsidRPr="003F5607" w14:paraId="18970509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093B4DAA" w14:textId="52D101D3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1F26AF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1BDCB2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0EE5954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68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62E5BBFD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69B5E6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C73FBFD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</w:tr>
      <w:tr w:rsidR="003F5607" w:rsidRPr="003F5607" w14:paraId="55C322A4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74A8E1DD" w14:textId="373FDCFC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EDD2F3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ed Tota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7C26AE6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88BE35A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70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299DDFD2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A032F6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24CFDFA2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</w:tr>
      <w:tr w:rsidR="003F5607" w:rsidRPr="003F5607" w14:paraId="60E09305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9B58971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4667E29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B0290A8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5C746BD9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795A568B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B71639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FDC48C6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1964" w:rsidRPr="003F5607" w14:paraId="09A24DDA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A14D0C9" w14:textId="5A6B4FCA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dership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B9A7560" w14:textId="6CC6A62D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group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F95D337" w14:textId="0ADEF002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31D4E209" w14:textId="25AA3FB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4EF05341" w14:textId="0F5B11CC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B6B23C" w14:textId="33C66912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FE0AEE5" w14:textId="5DB9A696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08</w:t>
            </w:r>
          </w:p>
        </w:tc>
      </w:tr>
      <w:tr w:rsidR="00271964" w:rsidRPr="003F5607" w14:paraId="59370E6A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29162B0" w14:textId="79BD9AC2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E83C026" w14:textId="4553E515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PM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F6F2CD8" w14:textId="21675D4C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17185FC5" w14:textId="157300C2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1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1D1EC170" w14:textId="77F0C546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EFBA5B" w14:textId="6ACD1479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ACD18A3" w14:textId="58976482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5</w:t>
            </w:r>
          </w:p>
        </w:tc>
      </w:tr>
      <w:tr w:rsidR="00271964" w:rsidRPr="003F5607" w14:paraId="511700C8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030D33F" w14:textId="79E6F77D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C24F073" w14:textId="09B55D66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ple group </w:t>
            </w: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SPM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0296072" w14:textId="1E74C7D5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1E65A1C6" w14:textId="01230342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8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3BFBF0C9" w14:textId="3740BC64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513047" w14:textId="498811C2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4B5E4CB" w14:textId="041E2515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9</w:t>
            </w:r>
          </w:p>
        </w:tc>
      </w:tr>
      <w:tr w:rsidR="003F5607" w:rsidRPr="003F5607" w14:paraId="119EA9DD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7A85EBF8" w14:textId="2CB16FB8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EBA77D6" w14:textId="63C52B4E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2943890" w14:textId="1E1B3205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1B4AD4D7" w14:textId="145AA5C3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1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20D3FE7F" w14:textId="7495E94D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D6FF10" w14:textId="36242968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603FA1A" w14:textId="24554D21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</w:tr>
      <w:tr w:rsidR="003F5607" w:rsidRPr="003F5607" w14:paraId="17173FD7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0EE744DA" w14:textId="2E17C2AE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9491032" w14:textId="066D03A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2FF466C" w14:textId="1F31C682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763D8B87" w14:textId="53991C7A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41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321EA245" w14:textId="33E65774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43FE04" w14:textId="26B5BC88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774CE33" w14:textId="250E7A82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</w:tr>
      <w:tr w:rsidR="003F5607" w:rsidRPr="003F5607" w14:paraId="1879996B" w14:textId="77777777" w:rsidTr="002C7CE1">
        <w:trPr>
          <w:trHeight w:val="330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71F8CF41" w14:textId="60946912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133DAA2" w14:textId="1054EEEE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ed Total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D5779F3" w14:textId="255ED55D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4FEE5E48" w14:textId="422C0D6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32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06A3C581" w14:textId="2F0B003C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DC9511" w14:textId="5414D324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04F97A6" w14:textId="3DF4E1A6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</w:tr>
      <w:tr w:rsidR="003F5607" w:rsidRPr="003F5607" w14:paraId="3C992E4F" w14:textId="77777777" w:rsidTr="002C7CE1">
        <w:trPr>
          <w:trHeight w:val="330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563966BE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3276548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9656854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shd w:val="clear" w:color="auto" w:fill="auto"/>
            <w:noWrap/>
            <w:vAlign w:val="center"/>
          </w:tcPr>
          <w:p w14:paraId="52602B04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4E5F23C0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EB5AC9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A06A94A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1964" w:rsidRPr="003F5607" w14:paraId="29E4F32C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FF56BF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vernanc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AF8BB1" w14:textId="5D658031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grou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8EE8E2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F88E8F0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2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325D19ED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B871AA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6ED5510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2</w:t>
            </w:r>
          </w:p>
        </w:tc>
      </w:tr>
      <w:tr w:rsidR="00271964" w:rsidRPr="003F5607" w14:paraId="697B562B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4F51A6D7" w14:textId="25CF5A0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7A675E" w14:textId="375CB672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PM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4DC2BC9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D887F0E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5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587F2F66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4A4ACD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7245FC9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3</w:t>
            </w:r>
          </w:p>
        </w:tc>
      </w:tr>
      <w:tr w:rsidR="00271964" w:rsidRPr="003F5607" w14:paraId="38730F3D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BA599A5" w14:textId="1EBD8ABF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04299A" w14:textId="19FB2F6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ple group </w:t>
            </w: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SPM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BCF0E8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072C6B3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6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7E3DB9BC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0B531D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A805614" w14:textId="77777777" w:rsidR="00271964" w:rsidRPr="003F5607" w:rsidRDefault="00271964" w:rsidP="00271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89</w:t>
            </w:r>
          </w:p>
        </w:tc>
      </w:tr>
      <w:tr w:rsidR="003F5607" w:rsidRPr="003F5607" w14:paraId="5933EAA2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11C6610" w14:textId="688090CF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84318E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6DE1D6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57DB2FF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07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0248BBD4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5A69AA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6947AB3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</w:tr>
      <w:tr w:rsidR="003F5607" w:rsidRPr="003F5607" w14:paraId="1BCB834D" w14:textId="77777777" w:rsidTr="002C7CE1">
        <w:trPr>
          <w:trHeight w:val="315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7BD3F3D" w14:textId="274043B8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2FE0B2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1CC0F31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C6F8E75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94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5EB91F87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FB7626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0FF09687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</w:tr>
      <w:tr w:rsidR="003F5607" w:rsidRPr="003F5607" w14:paraId="501AFE7B" w14:textId="77777777" w:rsidTr="002C7CE1">
        <w:trPr>
          <w:trHeight w:val="315"/>
          <w:jc w:val="center"/>
        </w:trPr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978D4AC" w14:textId="6772C09C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B83B10F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ed Total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62C7FD6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6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4312A74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01</w:t>
            </w:r>
          </w:p>
        </w:tc>
        <w:tc>
          <w:tcPr>
            <w:tcW w:w="171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D368BB0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099E031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  <w:tc>
          <w:tcPr>
            <w:tcW w:w="98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A3A7804" w14:textId="77777777" w:rsidR="003F5607" w:rsidRPr="003F5607" w:rsidRDefault="003F5607" w:rsidP="003F5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6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</w:t>
            </w:r>
          </w:p>
        </w:tc>
      </w:tr>
    </w:tbl>
    <w:p w14:paraId="673005DD" w14:textId="77777777" w:rsidR="00C6289C" w:rsidRDefault="00C6289C" w:rsidP="00A2052A">
      <w:pPr>
        <w:rPr>
          <w:rFonts w:ascii="Times New Roman" w:hAnsi="Times New Roman" w:cs="Times New Roman"/>
        </w:rPr>
      </w:pPr>
    </w:p>
    <w:p w14:paraId="4A9523C8" w14:textId="36F3A1CF" w:rsidR="00C6289C" w:rsidRDefault="00A2052A" w:rsidP="00F3723F">
      <w:pPr>
        <w:spacing w:after="0" w:line="480" w:lineRule="auto"/>
        <w:jc w:val="both"/>
        <w:rPr>
          <w:rFonts w:ascii="Times New Roman" w:hAnsi="Times New Roman" w:cs="Times New Roman"/>
        </w:rPr>
      </w:pPr>
      <w:r w:rsidRPr="00A2052A">
        <w:rPr>
          <w:rFonts w:ascii="Times New Roman" w:hAnsi="Times New Roman" w:cs="Times New Roman"/>
        </w:rPr>
        <w:t xml:space="preserve">Subsequently, a T-test </w:t>
      </w:r>
      <w:r w:rsidR="00C6289C" w:rsidRPr="00A2052A">
        <w:rPr>
          <w:rFonts w:ascii="Times New Roman" w:hAnsi="Times New Roman" w:cs="Times New Roman"/>
        </w:rPr>
        <w:t>was</w:t>
      </w:r>
      <w:r w:rsidRPr="00A2052A">
        <w:rPr>
          <w:rFonts w:ascii="Times New Roman" w:hAnsi="Times New Roman" w:cs="Times New Roman"/>
        </w:rPr>
        <w:t xml:space="preserve"> used to compare MSPM and Sample group means</w:t>
      </w:r>
      <w:r w:rsidR="00C6289C">
        <w:rPr>
          <w:rFonts w:ascii="Times New Roman" w:hAnsi="Times New Roman" w:cs="Times New Roman"/>
        </w:rPr>
        <w:t xml:space="preserve">. Results of this, for the six scaling ingredient that showed no MSPM by Sample group interaction are shown in </w:t>
      </w:r>
      <w:r w:rsidR="00F34984">
        <w:rPr>
          <w:rFonts w:ascii="Times New Roman" w:hAnsi="Times New Roman" w:cs="Times New Roman"/>
          <w:highlight w:val="yellow"/>
        </w:rPr>
        <w:fldChar w:fldCharType="begin"/>
      </w:r>
      <w:r w:rsidR="00F34984">
        <w:rPr>
          <w:rFonts w:ascii="Times New Roman" w:hAnsi="Times New Roman" w:cs="Times New Roman"/>
        </w:rPr>
        <w:instrText xml:space="preserve"> REF _Ref13668938 \h </w:instrText>
      </w:r>
      <w:r w:rsidR="00F34984">
        <w:rPr>
          <w:rFonts w:ascii="Times New Roman" w:hAnsi="Times New Roman" w:cs="Times New Roman"/>
          <w:highlight w:val="yellow"/>
        </w:rPr>
      </w:r>
      <w:r w:rsidR="00F34984">
        <w:rPr>
          <w:rFonts w:ascii="Times New Roman" w:hAnsi="Times New Roman" w:cs="Times New Roman"/>
          <w:highlight w:val="yellow"/>
        </w:rPr>
        <w:fldChar w:fldCharType="separate"/>
      </w:r>
      <w:r w:rsidR="00F34984" w:rsidRPr="0072761D">
        <w:rPr>
          <w:rFonts w:ascii="Times New Roman" w:hAnsi="Times New Roman" w:cs="Times New Roman"/>
          <w:b/>
          <w:i/>
        </w:rPr>
        <w:t>Table 3</w:t>
      </w:r>
      <w:r w:rsidR="00F34984">
        <w:rPr>
          <w:rFonts w:ascii="Times New Roman" w:hAnsi="Times New Roman" w:cs="Times New Roman"/>
          <w:highlight w:val="yellow"/>
        </w:rPr>
        <w:fldChar w:fldCharType="end"/>
      </w:r>
      <w:r w:rsidR="00C6289C">
        <w:rPr>
          <w:rFonts w:ascii="Times New Roman" w:hAnsi="Times New Roman" w:cs="Times New Roman"/>
        </w:rPr>
        <w:t xml:space="preserve">. </w:t>
      </w:r>
    </w:p>
    <w:p w14:paraId="0AE0E045" w14:textId="0DB353C5" w:rsidR="0072761D" w:rsidRDefault="0072761D" w:rsidP="00F3723F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2815E30E" w14:textId="5B8E2062" w:rsidR="0072761D" w:rsidRPr="0072761D" w:rsidRDefault="0072761D" w:rsidP="0072761D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</w:rPr>
      </w:pPr>
      <w:bookmarkStart w:id="2" w:name="_Ref13668938"/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t xml:space="preserve">Table </w:t>
      </w:r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fldChar w:fldCharType="begin"/>
      </w:r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instrText xml:space="preserve"> SEQ Table \* ARABIC </w:instrText>
      </w:r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fldChar w:fldCharType="separate"/>
      </w:r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t>3</w:t>
      </w:r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fldChar w:fldCharType="end"/>
      </w:r>
      <w:bookmarkEnd w:id="2"/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t xml:space="preserve">. </w:t>
      </w:r>
      <w:r w:rsidRPr="0072761D">
        <w:rPr>
          <w:rFonts w:ascii="Times New Roman" w:hAnsi="Times New Roman" w:cs="Times New Roman"/>
          <w:i w:val="0"/>
          <w:color w:val="auto"/>
          <w:sz w:val="22"/>
        </w:rPr>
        <w:t>T-test results indicating significances on scaling ingredient indicates scores between MSPMs</w:t>
      </w:r>
    </w:p>
    <w:tbl>
      <w:tblPr>
        <w:tblW w:w="9265" w:type="dxa"/>
        <w:jc w:val="center"/>
        <w:tblLook w:val="04A0" w:firstRow="1" w:lastRow="0" w:firstColumn="1" w:lastColumn="0" w:noHBand="0" w:noVBand="1"/>
      </w:tblPr>
      <w:tblGrid>
        <w:gridCol w:w="1260"/>
        <w:gridCol w:w="803"/>
        <w:gridCol w:w="464"/>
        <w:gridCol w:w="740"/>
        <w:gridCol w:w="442"/>
        <w:gridCol w:w="963"/>
        <w:gridCol w:w="715"/>
        <w:gridCol w:w="714"/>
        <w:gridCol w:w="703"/>
        <w:gridCol w:w="819"/>
        <w:gridCol w:w="607"/>
        <w:gridCol w:w="603"/>
        <w:gridCol w:w="432"/>
      </w:tblGrid>
      <w:tr w:rsidR="00C6289C" w:rsidRPr="00C6289C" w14:paraId="0F70B59D" w14:textId="77777777" w:rsidTr="0072761D">
        <w:trPr>
          <w:trHeight w:val="315"/>
          <w:jc w:val="center"/>
        </w:trPr>
        <w:tc>
          <w:tcPr>
            <w:tcW w:w="126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4B3198D" w14:textId="3C695838" w:rsidR="00C6289C" w:rsidRPr="00C6289C" w:rsidRDefault="00C6289C" w:rsidP="00C6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28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PM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5E81D8D" w14:textId="77777777" w:rsidR="00C6289C" w:rsidRPr="00C6289C" w:rsidRDefault="00C6289C" w:rsidP="00C6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Cs w:val="24"/>
              </w:rPr>
              <w:t>Technology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4C27034" w14:textId="77777777" w:rsidR="00C6289C" w:rsidRPr="00C6289C" w:rsidRDefault="00C6289C" w:rsidP="00C6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Cs w:val="24"/>
              </w:rPr>
              <w:t>Awareness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576DC2" w14:textId="137D32E6" w:rsidR="00C6289C" w:rsidRPr="00C6289C" w:rsidRDefault="00274A62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Cs w:val="24"/>
              </w:rPr>
              <w:t>Bu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s</w:t>
            </w:r>
            <w:r w:rsidRPr="00C6289C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ess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="00C6289C" w:rsidRPr="00C6289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se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F1A7069" w14:textId="11A4DFF0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Cs w:val="24"/>
              </w:rPr>
              <w:t>Value</w:t>
            </w:r>
            <w:r w:rsidR="00274A6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C6289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ain</w:t>
            </w:r>
          </w:p>
        </w:tc>
        <w:tc>
          <w:tcPr>
            <w:tcW w:w="1426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4574A2E" w14:textId="77777777" w:rsidR="00C6289C" w:rsidRPr="00C6289C" w:rsidRDefault="00C6289C" w:rsidP="00C6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llaboration</w:t>
            </w:r>
          </w:p>
        </w:tc>
        <w:tc>
          <w:tcPr>
            <w:tcW w:w="1035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3C59EFA" w14:textId="77777777" w:rsidR="00C6289C" w:rsidRPr="00C6289C" w:rsidRDefault="00C6289C" w:rsidP="00C6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Cs w:val="24"/>
              </w:rPr>
              <w:t>Evidence</w:t>
            </w:r>
          </w:p>
        </w:tc>
      </w:tr>
      <w:tr w:rsidR="00274A62" w:rsidRPr="00C6289C" w14:paraId="5E8B0EEE" w14:textId="77777777" w:rsidTr="0072761D">
        <w:trPr>
          <w:trHeight w:val="358"/>
          <w:jc w:val="center"/>
        </w:trPr>
        <w:tc>
          <w:tcPr>
            <w:tcW w:w="126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1F404E0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80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96BF219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46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D337222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4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9AE8660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44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765ECCF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6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C3ABC89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715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45F86A6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1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FBD4E98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70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C7CF138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1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03E9636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60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C15572D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9BE5715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43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61F6C4F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274A62" w:rsidRPr="00C6289C" w14:paraId="5968DF3F" w14:textId="77777777" w:rsidTr="0072761D">
        <w:trPr>
          <w:trHeight w:val="426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C8A072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6C0030B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14:paraId="0F41775E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D8D17BB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08D43ED3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17AC89E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6E6F366E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B87FC6B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AEB626B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632BA2FF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C1901DB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668F3A5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0357C68E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274A62" w:rsidRPr="00C6289C" w14:paraId="58FFB21B" w14:textId="77777777" w:rsidTr="0072761D">
        <w:trPr>
          <w:trHeight w:val="560"/>
          <w:jc w:val="center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494D6E" w14:textId="0E2BAA8D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 Planting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22C2AC2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14:paraId="33713E5A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A71CF6D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1B2F3C13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E207692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14:paraId="3E71BECB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CB1400C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6F2DF15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14:paraId="4E64F07C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16AA64F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37ACF55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432" w:type="dxa"/>
            <w:shd w:val="clear" w:color="auto" w:fill="auto"/>
            <w:noWrap/>
            <w:vAlign w:val="center"/>
            <w:hideMark/>
          </w:tcPr>
          <w:p w14:paraId="5970D747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</w:tr>
      <w:tr w:rsidR="00274A62" w:rsidRPr="00C6289C" w14:paraId="58522E75" w14:textId="77777777" w:rsidTr="0072761D">
        <w:trPr>
          <w:trHeight w:val="568"/>
          <w:jc w:val="center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A48D" w14:textId="5BF9594A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 Shelling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A0E4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4BB5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226B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172B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C495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3718D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1DDE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9A00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CF5C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E2B3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C49F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C832" w14:textId="77777777" w:rsidR="00C6289C" w:rsidRPr="00C6289C" w:rsidRDefault="00C6289C" w:rsidP="0027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</w:tr>
    </w:tbl>
    <w:p w14:paraId="635D3E22" w14:textId="77777777" w:rsidR="00C6289C" w:rsidRDefault="00C6289C" w:rsidP="00C6289C">
      <w:pPr>
        <w:spacing w:after="0" w:line="480" w:lineRule="auto"/>
        <w:rPr>
          <w:rFonts w:ascii="Times New Roman" w:hAnsi="Times New Roman" w:cs="Times New Roman"/>
        </w:rPr>
      </w:pPr>
    </w:p>
    <w:p w14:paraId="4011EF96" w14:textId="126FD27D" w:rsidR="00C6289C" w:rsidRDefault="00F3723F" w:rsidP="00F3723F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nally, t</w:t>
      </w:r>
      <w:r w:rsidR="00274A62">
        <w:rPr>
          <w:rFonts w:ascii="Times New Roman" w:hAnsi="Times New Roman" w:cs="Times New Roman"/>
        </w:rPr>
        <w:t>he results for the interaction effect on the Knowledge scaling ingredient is given</w:t>
      </w:r>
      <w:r>
        <w:rPr>
          <w:rFonts w:ascii="Times New Roman" w:hAnsi="Times New Roman" w:cs="Times New Roman"/>
        </w:rPr>
        <w:t xml:space="preserve"> below</w:t>
      </w:r>
      <w:r w:rsidR="00274A62">
        <w:rPr>
          <w:rFonts w:ascii="Times New Roman" w:hAnsi="Times New Roman" w:cs="Times New Roman"/>
        </w:rPr>
        <w:t>, indicating that the participant in Bangladesh (Bangladesh MSPM) scored the Knowledge ingredient significantly lower than the other countries’ participants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REF _Ref13668665 \h  \* MERGEFORMAT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F34984" w:rsidRPr="00F34984">
        <w:rPr>
          <w:rFonts w:ascii="Times New Roman" w:hAnsi="Times New Roman" w:cs="Times New Roman"/>
          <w:b/>
          <w:i/>
          <w:sz w:val="24"/>
        </w:rPr>
        <w:t xml:space="preserve">Table </w:t>
      </w:r>
      <w:r w:rsidR="00F34984" w:rsidRPr="00F34984">
        <w:rPr>
          <w:rFonts w:ascii="Times New Roman" w:hAnsi="Times New Roman" w:cs="Times New Roman"/>
          <w:b/>
          <w:i/>
          <w:noProof/>
          <w:sz w:val="24"/>
        </w:rPr>
        <w:t>4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)</w:t>
      </w:r>
      <w:r w:rsidR="00274A62">
        <w:rPr>
          <w:rFonts w:ascii="Times New Roman" w:hAnsi="Times New Roman" w:cs="Times New Roman"/>
        </w:rPr>
        <w:t xml:space="preserve">. Additionally, the government participants in Bangladesh scored significantly lower, compared to a intermediate perception of the project </w:t>
      </w:r>
      <w:r>
        <w:rPr>
          <w:rFonts w:ascii="Times New Roman" w:hAnsi="Times New Roman" w:cs="Times New Roman"/>
        </w:rPr>
        <w:t>collaborators</w:t>
      </w:r>
      <w:r w:rsidR="00274A62">
        <w:rPr>
          <w:rFonts w:ascii="Times New Roman" w:hAnsi="Times New Roman" w:cs="Times New Roman"/>
        </w:rPr>
        <w:t xml:space="preserve"> and the private sector group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REF _Ref13668669 \h  \* MERGEFORMAT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F34984" w:rsidRPr="00F34984">
        <w:rPr>
          <w:rFonts w:ascii="Times New Roman" w:hAnsi="Times New Roman" w:cs="Times New Roman"/>
          <w:b/>
          <w:i/>
          <w:sz w:val="24"/>
        </w:rPr>
        <w:t>Table 5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)</w:t>
      </w:r>
      <w:r w:rsidR="00274A62">
        <w:rPr>
          <w:rFonts w:ascii="Times New Roman" w:hAnsi="Times New Roman" w:cs="Times New Roman"/>
        </w:rPr>
        <w:t>.</w:t>
      </w:r>
    </w:p>
    <w:p w14:paraId="3D6BED21" w14:textId="77777777" w:rsidR="00F34984" w:rsidRDefault="00F34984" w:rsidP="00F3723F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</w:rPr>
      </w:pPr>
      <w:bookmarkStart w:id="3" w:name="_Ref13668665"/>
    </w:p>
    <w:p w14:paraId="67563E29" w14:textId="1657B29D" w:rsidR="00F3723F" w:rsidRPr="0072761D" w:rsidRDefault="00F3723F" w:rsidP="00F3723F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</w:rPr>
      </w:pPr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t xml:space="preserve">Table </w:t>
      </w:r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fldChar w:fldCharType="begin"/>
      </w:r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instrText xml:space="preserve"> SEQ Table \* ARABIC </w:instrText>
      </w:r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fldChar w:fldCharType="separate"/>
      </w:r>
      <w:r w:rsidR="0072761D" w:rsidRPr="0072761D">
        <w:rPr>
          <w:rFonts w:ascii="Times New Roman" w:hAnsi="Times New Roman" w:cs="Times New Roman"/>
          <w:b/>
          <w:i w:val="0"/>
          <w:noProof/>
          <w:color w:val="auto"/>
          <w:sz w:val="22"/>
        </w:rPr>
        <w:t>4</w:t>
      </w:r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fldChar w:fldCharType="end"/>
      </w:r>
      <w:bookmarkEnd w:id="3"/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t xml:space="preserve">. </w:t>
      </w:r>
      <w:r w:rsidRPr="0072761D">
        <w:rPr>
          <w:rFonts w:ascii="Times New Roman" w:hAnsi="Times New Roman" w:cs="Times New Roman"/>
          <w:i w:val="0"/>
          <w:color w:val="auto"/>
          <w:sz w:val="22"/>
        </w:rPr>
        <w:t>Results of Mechanization Service Provider Model by Sample group interaction effect sliced by MSPM for Knowledge</w:t>
      </w:r>
    </w:p>
    <w:tbl>
      <w:tblPr>
        <w:tblW w:w="9346" w:type="dxa"/>
        <w:jc w:val="center"/>
        <w:tblLayout w:type="fixed"/>
        <w:tblLook w:val="04A0" w:firstRow="1" w:lastRow="0" w:firstColumn="1" w:lastColumn="0" w:noHBand="0" w:noVBand="1"/>
      </w:tblPr>
      <w:tblGrid>
        <w:gridCol w:w="2258"/>
        <w:gridCol w:w="567"/>
        <w:gridCol w:w="1843"/>
        <w:gridCol w:w="1701"/>
        <w:gridCol w:w="1122"/>
        <w:gridCol w:w="1855"/>
      </w:tblGrid>
      <w:tr w:rsidR="00F3723F" w:rsidRPr="00F3723F" w14:paraId="57C765D9" w14:textId="77777777" w:rsidTr="0072761D">
        <w:trPr>
          <w:trHeight w:val="315"/>
          <w:jc w:val="center"/>
        </w:trPr>
        <w:tc>
          <w:tcPr>
            <w:tcW w:w="2258" w:type="dxa"/>
            <w:tcBorders>
              <w:top w:val="single" w:sz="4" w:space="0" w:color="auto"/>
              <w:left w:val="single" w:sz="8" w:space="0" w:color="C1C1C1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088CC" w14:textId="0254565B" w:rsidR="00F3723F" w:rsidRPr="00F3723F" w:rsidRDefault="00F3723F" w:rsidP="00F372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37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P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CF12C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CF095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68EE5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4D051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88732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 &gt; F</w:t>
            </w:r>
          </w:p>
        </w:tc>
      </w:tr>
      <w:tr w:rsidR="00F3723F" w:rsidRPr="00F3723F" w14:paraId="50F59054" w14:textId="77777777" w:rsidTr="0072761D">
        <w:trPr>
          <w:trHeight w:val="315"/>
          <w:jc w:val="center"/>
        </w:trPr>
        <w:tc>
          <w:tcPr>
            <w:tcW w:w="2258" w:type="dxa"/>
            <w:tcBorders>
              <w:top w:val="double" w:sz="4" w:space="0" w:color="auto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2A20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Cs w:val="20"/>
              </w:rPr>
              <w:t>Bangladesh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BD81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DA52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8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8188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11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4773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8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E929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2</w:t>
            </w:r>
          </w:p>
        </w:tc>
      </w:tr>
      <w:tr w:rsidR="00F3723F" w:rsidRPr="00F3723F" w14:paraId="62035B7B" w14:textId="77777777" w:rsidTr="0072761D">
        <w:trPr>
          <w:trHeight w:val="315"/>
          <w:jc w:val="center"/>
        </w:trPr>
        <w:tc>
          <w:tcPr>
            <w:tcW w:w="2258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B676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Cs w:val="20"/>
              </w:rPr>
              <w:t>Mexic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C5CE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29E8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7A5A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BD10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FE02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0</w:t>
            </w:r>
          </w:p>
        </w:tc>
      </w:tr>
      <w:tr w:rsidR="00F3723F" w:rsidRPr="00F3723F" w14:paraId="1A42D1D6" w14:textId="77777777" w:rsidTr="0072761D">
        <w:trPr>
          <w:trHeight w:val="315"/>
          <w:jc w:val="center"/>
        </w:trPr>
        <w:tc>
          <w:tcPr>
            <w:tcW w:w="2258" w:type="dxa"/>
            <w:tcBorders>
              <w:top w:val="nil"/>
              <w:left w:val="single" w:sz="8" w:space="0" w:color="C1C1C1"/>
              <w:right w:val="nil"/>
            </w:tcBorders>
            <w:shd w:val="clear" w:color="auto" w:fill="auto"/>
            <w:noWrap/>
            <w:vAlign w:val="center"/>
            <w:hideMark/>
          </w:tcPr>
          <w:p w14:paraId="35D965D6" w14:textId="254AE2CB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Cs w:val="20"/>
              </w:rPr>
              <w:t>Zimbabwe</w:t>
            </w:r>
            <w:r w:rsidRPr="00F3723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C6289C">
              <w:rPr>
                <w:rFonts w:ascii="Times New Roman" w:eastAsia="Times New Roman" w:hAnsi="Times New Roman" w:cs="Times New Roman"/>
                <w:color w:val="000000"/>
                <w:szCs w:val="20"/>
              </w:rPr>
              <w:t>P</w:t>
            </w:r>
            <w:r w:rsidRPr="00F3723F">
              <w:rPr>
                <w:rFonts w:ascii="Times New Roman" w:eastAsia="Times New Roman" w:hAnsi="Times New Roman" w:cs="Times New Roman"/>
                <w:color w:val="000000"/>
                <w:szCs w:val="20"/>
              </w:rPr>
              <w:t>lanting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88A6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3434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77F3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5C93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4F30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6</w:t>
            </w:r>
          </w:p>
        </w:tc>
      </w:tr>
      <w:tr w:rsidR="00F3723F" w:rsidRPr="00F3723F" w14:paraId="54441A68" w14:textId="77777777" w:rsidTr="0072761D">
        <w:trPr>
          <w:trHeight w:val="315"/>
          <w:jc w:val="center"/>
        </w:trPr>
        <w:tc>
          <w:tcPr>
            <w:tcW w:w="2258" w:type="dxa"/>
            <w:tcBorders>
              <w:top w:val="nil"/>
              <w:left w:val="single" w:sz="8" w:space="0" w:color="C1C1C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8B9B7" w14:textId="1351BF9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6289C">
              <w:rPr>
                <w:rFonts w:ascii="Times New Roman" w:eastAsia="Times New Roman" w:hAnsi="Times New Roman" w:cs="Times New Roman"/>
                <w:color w:val="000000"/>
                <w:szCs w:val="20"/>
              </w:rPr>
              <w:t>Zimbabwe</w:t>
            </w:r>
            <w:r w:rsidRPr="00F3723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C6289C">
              <w:rPr>
                <w:rFonts w:ascii="Times New Roman" w:eastAsia="Times New Roman" w:hAnsi="Times New Roman" w:cs="Times New Roman"/>
                <w:color w:val="000000"/>
                <w:szCs w:val="20"/>
              </w:rPr>
              <w:t>S</w:t>
            </w:r>
            <w:r w:rsidRPr="00F3723F">
              <w:rPr>
                <w:rFonts w:ascii="Times New Roman" w:eastAsia="Times New Roman" w:hAnsi="Times New Roman" w:cs="Times New Roman"/>
                <w:color w:val="000000"/>
                <w:szCs w:val="20"/>
              </w:rPr>
              <w:t>hell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95316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52FEA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BCAF9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68E4F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E51C7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3</w:t>
            </w:r>
          </w:p>
        </w:tc>
      </w:tr>
    </w:tbl>
    <w:p w14:paraId="26A450F6" w14:textId="6A9F06BE" w:rsidR="00F3723F" w:rsidRDefault="00F3723F" w:rsidP="00A81D88">
      <w:pPr>
        <w:pStyle w:val="ListParagraph"/>
        <w:spacing w:line="480" w:lineRule="auto"/>
        <w:ind w:left="360"/>
        <w:jc w:val="both"/>
        <w:rPr>
          <w:rFonts w:ascii="Arial" w:hAnsi="Arial" w:cs="Arial"/>
          <w:b/>
        </w:rPr>
      </w:pPr>
    </w:p>
    <w:p w14:paraId="14C213EC" w14:textId="333B068A" w:rsidR="00F3723F" w:rsidRPr="0072761D" w:rsidRDefault="00F3723F" w:rsidP="00F3723F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</w:rPr>
      </w:pPr>
      <w:bookmarkStart w:id="4" w:name="_Ref13668669"/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t xml:space="preserve">Table </w:t>
      </w:r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fldChar w:fldCharType="begin"/>
      </w:r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instrText xml:space="preserve"> SEQ Table \* ARABIC </w:instrText>
      </w:r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fldChar w:fldCharType="separate"/>
      </w:r>
      <w:r w:rsidR="0072761D" w:rsidRPr="0072761D">
        <w:rPr>
          <w:rFonts w:ascii="Times New Roman" w:hAnsi="Times New Roman" w:cs="Times New Roman"/>
          <w:b/>
          <w:i w:val="0"/>
          <w:noProof/>
          <w:color w:val="auto"/>
          <w:sz w:val="22"/>
        </w:rPr>
        <w:t>5</w:t>
      </w:r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fldChar w:fldCharType="end"/>
      </w:r>
      <w:bookmarkEnd w:id="4"/>
      <w:r w:rsidRPr="0072761D">
        <w:rPr>
          <w:rFonts w:ascii="Times New Roman" w:hAnsi="Times New Roman" w:cs="Times New Roman"/>
          <w:b/>
          <w:i w:val="0"/>
          <w:color w:val="auto"/>
          <w:sz w:val="22"/>
        </w:rPr>
        <w:t xml:space="preserve">. </w:t>
      </w:r>
      <w:r w:rsidRPr="0072761D">
        <w:rPr>
          <w:rFonts w:ascii="Times New Roman" w:hAnsi="Times New Roman" w:cs="Times New Roman"/>
          <w:i w:val="0"/>
          <w:color w:val="auto"/>
          <w:sz w:val="22"/>
        </w:rPr>
        <w:t xml:space="preserve">Results of Sample group by Mechanization Service Provider Model sliced by Sample group for </w:t>
      </w:r>
      <w:r w:rsidR="0072761D" w:rsidRPr="0072761D">
        <w:rPr>
          <w:rFonts w:ascii="Times New Roman" w:hAnsi="Times New Roman" w:cs="Times New Roman"/>
          <w:i w:val="0"/>
          <w:color w:val="auto"/>
          <w:sz w:val="22"/>
        </w:rPr>
        <w:t>knowledge</w:t>
      </w:r>
    </w:p>
    <w:tbl>
      <w:tblPr>
        <w:tblW w:w="9346" w:type="dxa"/>
        <w:jc w:val="center"/>
        <w:tblLook w:val="04A0" w:firstRow="1" w:lastRow="0" w:firstColumn="1" w:lastColumn="0" w:noHBand="0" w:noVBand="1"/>
      </w:tblPr>
      <w:tblGrid>
        <w:gridCol w:w="2258"/>
        <w:gridCol w:w="567"/>
        <w:gridCol w:w="1843"/>
        <w:gridCol w:w="1701"/>
        <w:gridCol w:w="1134"/>
        <w:gridCol w:w="1843"/>
      </w:tblGrid>
      <w:tr w:rsidR="00F3723F" w:rsidRPr="00F3723F" w14:paraId="0EC23E1F" w14:textId="77777777" w:rsidTr="0072761D">
        <w:trPr>
          <w:trHeight w:val="315"/>
          <w:jc w:val="center"/>
        </w:trPr>
        <w:tc>
          <w:tcPr>
            <w:tcW w:w="2258" w:type="dxa"/>
            <w:tcBorders>
              <w:top w:val="single" w:sz="4" w:space="0" w:color="auto"/>
              <w:left w:val="single" w:sz="8" w:space="0" w:color="C1C1C1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CEFCA" w14:textId="4F663564" w:rsidR="00F3723F" w:rsidRPr="00F3723F" w:rsidRDefault="00F3723F" w:rsidP="00F372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3723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Grou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7FA05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F38EE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7D543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D13CC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D7C9C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 &gt; F</w:t>
            </w:r>
          </w:p>
        </w:tc>
      </w:tr>
      <w:tr w:rsidR="00F3723F" w:rsidRPr="00F3723F" w14:paraId="6946BBC3" w14:textId="77777777" w:rsidTr="0072761D">
        <w:trPr>
          <w:trHeight w:val="315"/>
          <w:jc w:val="center"/>
        </w:trPr>
        <w:tc>
          <w:tcPr>
            <w:tcW w:w="2258" w:type="dxa"/>
            <w:tcBorders>
              <w:top w:val="double" w:sz="4" w:space="0" w:color="auto"/>
              <w:left w:val="single" w:sz="8" w:space="0" w:color="C1C1C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EFBF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Cs w:val="20"/>
              </w:rPr>
              <w:t>Government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4CFA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DD73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.882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5B52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961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2AC3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Cs w:val="20"/>
              </w:rPr>
              <w:t>12.85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49BE" w14:textId="3A1A53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 </w:t>
            </w:r>
            <w:r w:rsidRPr="00F3723F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.0001</w:t>
            </w:r>
          </w:p>
        </w:tc>
      </w:tr>
      <w:tr w:rsidR="00F3723F" w:rsidRPr="00F3723F" w14:paraId="38E6D2E0" w14:textId="77777777" w:rsidTr="0072761D">
        <w:trPr>
          <w:trHeight w:val="315"/>
          <w:jc w:val="center"/>
        </w:trPr>
        <w:tc>
          <w:tcPr>
            <w:tcW w:w="2258" w:type="dxa"/>
            <w:tcBorders>
              <w:top w:val="nil"/>
              <w:left w:val="single" w:sz="8" w:space="0" w:color="C1C1C1"/>
              <w:right w:val="nil"/>
            </w:tcBorders>
            <w:shd w:val="clear" w:color="auto" w:fill="auto"/>
            <w:noWrap/>
            <w:vAlign w:val="center"/>
            <w:hideMark/>
          </w:tcPr>
          <w:p w14:paraId="599E1B74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Cs w:val="20"/>
              </w:rPr>
              <w:t>Privat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1566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9EE1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95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F9C1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16B0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1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32E7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137</w:t>
            </w:r>
          </w:p>
        </w:tc>
      </w:tr>
      <w:tr w:rsidR="00F3723F" w:rsidRPr="00F3723F" w14:paraId="4F08B7A5" w14:textId="77777777" w:rsidTr="0072761D">
        <w:trPr>
          <w:trHeight w:val="315"/>
          <w:jc w:val="center"/>
        </w:trPr>
        <w:tc>
          <w:tcPr>
            <w:tcW w:w="2258" w:type="dxa"/>
            <w:tcBorders>
              <w:top w:val="nil"/>
              <w:left w:val="single" w:sz="8" w:space="0" w:color="C1C1C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49C7E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Cs w:val="20"/>
              </w:rPr>
              <w:t>Projec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43B55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4F023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5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D5AC2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FC1D6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BDDCC" w14:textId="77777777" w:rsidR="00F3723F" w:rsidRPr="00F3723F" w:rsidRDefault="00F3723F" w:rsidP="00F37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F3723F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0.0176</w:t>
            </w:r>
          </w:p>
        </w:tc>
      </w:tr>
    </w:tbl>
    <w:p w14:paraId="3F98F5AE" w14:textId="024918DD" w:rsidR="00F34984" w:rsidRDefault="00F34984" w:rsidP="00A81D88">
      <w:pPr>
        <w:pStyle w:val="ListParagraph"/>
        <w:spacing w:line="480" w:lineRule="auto"/>
        <w:ind w:left="360"/>
        <w:jc w:val="both"/>
        <w:rPr>
          <w:rFonts w:ascii="Arial" w:hAnsi="Arial" w:cs="Arial"/>
          <w:b/>
        </w:rPr>
      </w:pPr>
    </w:p>
    <w:p w14:paraId="494B7B13" w14:textId="77777777" w:rsidR="00F34984" w:rsidRDefault="00F3498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E33BF91" w14:textId="41F8AC7F" w:rsidR="00F3723F" w:rsidRPr="00F34984" w:rsidRDefault="008D35A1" w:rsidP="008D35A1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dditional figures</w:t>
      </w:r>
    </w:p>
    <w:p w14:paraId="58DBAC96" w14:textId="023D17F8" w:rsidR="00DE141D" w:rsidRPr="00FC6F4A" w:rsidRDefault="00F41C89" w:rsidP="00FE4C1D">
      <w:pPr>
        <w:pStyle w:val="ListParagraph"/>
        <w:spacing w:line="480" w:lineRule="auto"/>
        <w:ind w:left="0"/>
        <w:jc w:val="both"/>
        <w:rPr>
          <w:rFonts w:ascii="Arial" w:hAnsi="Arial" w:cs="Arial"/>
          <w:b/>
        </w:rPr>
      </w:pPr>
      <w:r>
        <w:rPr>
          <w:noProof/>
        </w:rPr>
        <w:pict w14:anchorId="4E1D6E15">
          <v:group id="_x0000_s1036" style="position:absolute;left:0;text-align:left;margin-left:.15pt;margin-top:9pt;width:466.7pt;height:471pt;z-index:251670528" coordorigin="1443,1620" coordsize="9334,942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6" type="#_x0000_t75" style="position:absolute;left:1443;top:1620;width:4624;height:4624">
              <v:imagedata r:id="rId8" o:title="DiagnosticsPanel10"/>
            </v:shape>
            <v:shape id="_x0000_s1027" type="#_x0000_t75" style="position:absolute;left:1479;top:6426;width:4588;height:4614">
              <v:imagedata r:id="rId9" o:title="DiagnosticsPanel12"/>
            </v:shape>
            <v:shape id="_x0000_s1031" type="#_x0000_t75" style="position:absolute;left:6163;top:1630;width:4614;height:4614">
              <v:imagedata r:id="rId10" o:title="DiagnosticsPanel11"/>
            </v:shape>
            <v:shape id="_x0000_s1032" type="#_x0000_t75" style="position:absolute;left:6163;top:6426;width:4614;height:4614">
              <v:imagedata r:id="rId11" o:title="DiagnosticsPanel13"/>
            </v:shape>
          </v:group>
        </w:pict>
      </w:r>
    </w:p>
    <w:p w14:paraId="32BA5F03" w14:textId="34C2E67C" w:rsidR="00356221" w:rsidRDefault="00356221" w:rsidP="00A81D88">
      <w:pPr>
        <w:spacing w:line="480" w:lineRule="auto"/>
      </w:pPr>
    </w:p>
    <w:p w14:paraId="109F0256" w14:textId="07106173" w:rsidR="00FE4C1D" w:rsidRDefault="00FE4C1D" w:rsidP="00A81D88">
      <w:pPr>
        <w:spacing w:line="480" w:lineRule="auto"/>
      </w:pPr>
    </w:p>
    <w:p w14:paraId="1A771EEB" w14:textId="7E4C5BCA" w:rsidR="00FE4C1D" w:rsidRDefault="00FE4C1D" w:rsidP="00A81D88">
      <w:pPr>
        <w:spacing w:line="480" w:lineRule="auto"/>
      </w:pPr>
    </w:p>
    <w:p w14:paraId="526A4167" w14:textId="0789CA2D" w:rsidR="00FE4C1D" w:rsidRDefault="00FE4C1D" w:rsidP="00A81D88">
      <w:pPr>
        <w:spacing w:line="480" w:lineRule="auto"/>
      </w:pPr>
    </w:p>
    <w:p w14:paraId="78056890" w14:textId="2D9BFBC9" w:rsidR="00FE4C1D" w:rsidRDefault="00FE4C1D" w:rsidP="00A81D88">
      <w:pPr>
        <w:spacing w:line="480" w:lineRule="auto"/>
      </w:pPr>
    </w:p>
    <w:p w14:paraId="54171A98" w14:textId="56D4B9B0" w:rsidR="00FE4C1D" w:rsidRDefault="00FE4C1D" w:rsidP="00A81D88">
      <w:pPr>
        <w:spacing w:line="480" w:lineRule="auto"/>
      </w:pPr>
    </w:p>
    <w:p w14:paraId="39E473CC" w14:textId="7CCD386B" w:rsidR="00FE4C1D" w:rsidRDefault="00FE4C1D" w:rsidP="00A81D88">
      <w:pPr>
        <w:spacing w:line="480" w:lineRule="auto"/>
      </w:pPr>
    </w:p>
    <w:p w14:paraId="54CD9841" w14:textId="5FE91FF7" w:rsidR="00FE4C1D" w:rsidRDefault="00FE4C1D" w:rsidP="00A81D88">
      <w:pPr>
        <w:spacing w:line="480" w:lineRule="auto"/>
      </w:pPr>
    </w:p>
    <w:p w14:paraId="0D7C3A46" w14:textId="08D44F15" w:rsidR="00FE4C1D" w:rsidRDefault="00FE4C1D" w:rsidP="00A81D88">
      <w:pPr>
        <w:spacing w:line="480" w:lineRule="auto"/>
      </w:pPr>
    </w:p>
    <w:p w14:paraId="53EA96E5" w14:textId="32E0CA52" w:rsidR="00FE4C1D" w:rsidRDefault="00FE4C1D" w:rsidP="00A81D88">
      <w:pPr>
        <w:spacing w:line="480" w:lineRule="auto"/>
      </w:pPr>
    </w:p>
    <w:p w14:paraId="74BE73CB" w14:textId="36B0103B" w:rsidR="00FE4C1D" w:rsidRDefault="00FE4C1D" w:rsidP="00A81D88">
      <w:pPr>
        <w:spacing w:line="480" w:lineRule="auto"/>
      </w:pPr>
    </w:p>
    <w:p w14:paraId="0AA4ADDF" w14:textId="100E4A3C" w:rsidR="00FE4C1D" w:rsidRDefault="00FE4C1D" w:rsidP="00A81D88">
      <w:pPr>
        <w:spacing w:line="480" w:lineRule="auto"/>
      </w:pPr>
    </w:p>
    <w:p w14:paraId="0F42A1AA" w14:textId="4353E1DC" w:rsidR="00FE4C1D" w:rsidRDefault="00FE4C1D" w:rsidP="00A81D88">
      <w:pPr>
        <w:spacing w:line="480" w:lineRule="auto"/>
      </w:pPr>
    </w:p>
    <w:p w14:paraId="040C7E95" w14:textId="0D5B024F" w:rsidR="00FE4C1D" w:rsidRPr="002503AA" w:rsidRDefault="002503AA" w:rsidP="002503AA">
      <w:pPr>
        <w:spacing w:after="100" w:afterAutospacing="1" w:line="240" w:lineRule="auto"/>
        <w:contextualSpacing/>
        <w:rPr>
          <w:rFonts w:ascii="Times New Roman" w:hAnsi="Times New Roman" w:cs="Times New Roman"/>
          <w:iCs/>
          <w:color w:val="000000" w:themeColor="text1"/>
          <w:sz w:val="24"/>
          <w:szCs w:val="18"/>
        </w:rPr>
      </w:pPr>
      <w:r w:rsidRPr="002503AA">
        <w:rPr>
          <w:rFonts w:ascii="Times New Roman" w:hAnsi="Times New Roman" w:cs="Times New Roman"/>
          <w:b/>
          <w:iCs/>
          <w:color w:val="000000" w:themeColor="text1"/>
          <w:sz w:val="24"/>
          <w:szCs w:val="18"/>
        </w:rPr>
        <w:t>Figure A.</w:t>
      </w:r>
      <w:r>
        <w:t xml:space="preserve"> </w:t>
      </w:r>
      <w:r w:rsidRPr="002503AA">
        <w:rPr>
          <w:rFonts w:ascii="Times New Roman" w:hAnsi="Times New Roman" w:cs="Times New Roman"/>
          <w:iCs/>
          <w:color w:val="000000" w:themeColor="text1"/>
          <w:sz w:val="24"/>
          <w:szCs w:val="18"/>
        </w:rPr>
        <w:t xml:space="preserve">Linear mixed model </w:t>
      </w:r>
      <w:r w:rsidRPr="002503AA">
        <w:rPr>
          <w:rFonts w:ascii="Times New Roman" w:hAnsi="Times New Roman" w:cs="Times New Roman"/>
          <w:i/>
          <w:iCs/>
          <w:color w:val="000000" w:themeColor="text1"/>
          <w:sz w:val="24"/>
          <w:szCs w:val="18"/>
        </w:rPr>
        <w:t>I</w:t>
      </w:r>
      <w:r w:rsidRPr="002503AA">
        <w:rPr>
          <w:rFonts w:ascii="Times New Roman" w:hAnsi="Times New Roman" w:cs="Times New Roman"/>
          <w:iCs/>
          <w:color w:val="000000" w:themeColor="text1"/>
          <w:sz w:val="24"/>
          <w:szCs w:val="18"/>
        </w:rPr>
        <w:t xml:space="preserve"> fit diagnostics for indicator scoring per scaling ingredient</w:t>
      </w:r>
      <w:r>
        <w:rPr>
          <w:rFonts w:ascii="Times New Roman" w:hAnsi="Times New Roman" w:cs="Times New Roman"/>
          <w:iCs/>
          <w:color w:val="000000" w:themeColor="text1"/>
          <w:sz w:val="24"/>
          <w:szCs w:val="18"/>
        </w:rPr>
        <w:t xml:space="preserve"> (Technology/Practice, Awareness, Business Cases and Value Chain)</w:t>
      </w:r>
      <w:r w:rsidRPr="002503AA">
        <w:rPr>
          <w:rFonts w:ascii="Times New Roman" w:hAnsi="Times New Roman" w:cs="Times New Roman"/>
          <w:iCs/>
          <w:color w:val="000000" w:themeColor="text1"/>
          <w:sz w:val="24"/>
          <w:szCs w:val="18"/>
        </w:rPr>
        <w:t>, indicating normal distribution of the residuals</w:t>
      </w:r>
    </w:p>
    <w:p w14:paraId="7D25A76E" w14:textId="4E4F14C3" w:rsidR="00FE4C1D" w:rsidRDefault="00FE4C1D" w:rsidP="00A81D88">
      <w:pPr>
        <w:spacing w:line="480" w:lineRule="auto"/>
      </w:pPr>
    </w:p>
    <w:p w14:paraId="4ADC5F25" w14:textId="6AE533E0" w:rsidR="00FE4C1D" w:rsidRDefault="00FE4C1D" w:rsidP="00A81D88">
      <w:pPr>
        <w:spacing w:line="480" w:lineRule="auto"/>
      </w:pPr>
    </w:p>
    <w:p w14:paraId="76040D1C" w14:textId="77777777" w:rsidR="00FE4C1D" w:rsidRDefault="00FE4C1D" w:rsidP="00A81D88">
      <w:pPr>
        <w:spacing w:line="480" w:lineRule="auto"/>
      </w:pPr>
    </w:p>
    <w:p w14:paraId="1867F106" w14:textId="61309EDB" w:rsidR="00FE4C1D" w:rsidRDefault="00FE4C1D" w:rsidP="00A81D88">
      <w:pPr>
        <w:spacing w:line="480" w:lineRule="auto"/>
      </w:pPr>
    </w:p>
    <w:p w14:paraId="18A73FD5" w14:textId="3975849E" w:rsidR="00FE4C1D" w:rsidRDefault="00F41C89" w:rsidP="00A81D88">
      <w:pPr>
        <w:spacing w:line="480" w:lineRule="auto"/>
      </w:pPr>
      <w:r>
        <w:rPr>
          <w:noProof/>
        </w:rPr>
        <w:pict w14:anchorId="367B66EC">
          <v:group id="_x0000_s1037" style="position:absolute;margin-left:-2.55pt;margin-top:5.55pt;width:473.35pt;height:471.05pt;z-index:251678720" coordorigin="1389,1551" coordsize="9467,9421">
            <v:shape id="_x0000_s1028" type="#_x0000_t75" style="position:absolute;left:1389;top:1551;width:4705;height:4647">
              <v:imagedata r:id="rId12" o:title="DiagnosticsPanel14"/>
            </v:shape>
            <v:shape id="_x0000_s1029" type="#_x0000_t75" style="position:absolute;left:1444;top:6322;width:4650;height:4650">
              <v:imagedata r:id="rId13" o:title="DiagnosticsPanel16"/>
            </v:shape>
            <v:shape id="_x0000_s1033" type="#_x0000_t75" style="position:absolute;left:6206;top:1551;width:4625;height:4647">
              <v:imagedata r:id="rId14" o:title="DiagnosticsPanel15"/>
            </v:shape>
            <v:shape id="_x0000_s1035" type="#_x0000_t75" style="position:absolute;left:6206;top:6322;width:4650;height:4592">
              <v:imagedata r:id="rId15" o:title="DiagnosticsPanel17"/>
            </v:shape>
          </v:group>
        </w:pict>
      </w:r>
    </w:p>
    <w:p w14:paraId="0B2B46C3" w14:textId="77777777" w:rsidR="00FE4C1D" w:rsidRDefault="00FE4C1D" w:rsidP="00A81D88">
      <w:pPr>
        <w:spacing w:line="480" w:lineRule="auto"/>
      </w:pPr>
    </w:p>
    <w:p w14:paraId="726E2764" w14:textId="77777777" w:rsidR="00FE4C1D" w:rsidRDefault="00FE4C1D" w:rsidP="00A81D88">
      <w:pPr>
        <w:spacing w:line="480" w:lineRule="auto"/>
      </w:pPr>
    </w:p>
    <w:p w14:paraId="40F9D2D7" w14:textId="77777777" w:rsidR="00FE4C1D" w:rsidRDefault="00FE4C1D" w:rsidP="00A81D88">
      <w:pPr>
        <w:spacing w:line="480" w:lineRule="auto"/>
      </w:pPr>
    </w:p>
    <w:p w14:paraId="431F7A1D" w14:textId="77777777" w:rsidR="00FE4C1D" w:rsidRDefault="00FE4C1D" w:rsidP="00A81D88">
      <w:pPr>
        <w:spacing w:line="480" w:lineRule="auto"/>
      </w:pPr>
    </w:p>
    <w:p w14:paraId="36273E1B" w14:textId="4E6DFB37" w:rsidR="00FE4C1D" w:rsidRDefault="00FE4C1D" w:rsidP="00A81D88">
      <w:pPr>
        <w:spacing w:line="480" w:lineRule="auto"/>
      </w:pPr>
    </w:p>
    <w:p w14:paraId="14D7A438" w14:textId="6C6D64E8" w:rsidR="00FE4C1D" w:rsidRDefault="00FE4C1D" w:rsidP="00A81D88">
      <w:pPr>
        <w:spacing w:line="480" w:lineRule="auto"/>
      </w:pPr>
    </w:p>
    <w:p w14:paraId="1138FA69" w14:textId="37F4EB65" w:rsidR="00FE4C1D" w:rsidRDefault="00FE4C1D" w:rsidP="00A81D88">
      <w:pPr>
        <w:spacing w:line="480" w:lineRule="auto"/>
      </w:pPr>
    </w:p>
    <w:p w14:paraId="014EEEA9" w14:textId="77777777" w:rsidR="00FE4C1D" w:rsidRDefault="00FE4C1D" w:rsidP="00A81D88">
      <w:pPr>
        <w:spacing w:line="480" w:lineRule="auto"/>
      </w:pPr>
    </w:p>
    <w:p w14:paraId="7F77253A" w14:textId="77777777" w:rsidR="00FE4C1D" w:rsidRDefault="00FE4C1D" w:rsidP="00A81D88">
      <w:pPr>
        <w:spacing w:line="480" w:lineRule="auto"/>
      </w:pPr>
    </w:p>
    <w:p w14:paraId="49B2CB68" w14:textId="77777777" w:rsidR="00FE4C1D" w:rsidRDefault="00FE4C1D" w:rsidP="00A81D88">
      <w:pPr>
        <w:spacing w:line="480" w:lineRule="auto"/>
      </w:pPr>
    </w:p>
    <w:p w14:paraId="2B38E7EC" w14:textId="77777777" w:rsidR="00FE4C1D" w:rsidRDefault="00FE4C1D" w:rsidP="00A81D88">
      <w:pPr>
        <w:spacing w:line="480" w:lineRule="auto"/>
      </w:pPr>
    </w:p>
    <w:p w14:paraId="6912DEA0" w14:textId="2B22B273" w:rsidR="00FE4C1D" w:rsidRDefault="00FE4C1D" w:rsidP="00A81D88">
      <w:pPr>
        <w:spacing w:line="480" w:lineRule="auto"/>
      </w:pPr>
    </w:p>
    <w:p w14:paraId="10C719D7" w14:textId="4CF20566" w:rsidR="00FE4C1D" w:rsidRDefault="00FE4C1D" w:rsidP="00A81D88">
      <w:pPr>
        <w:spacing w:line="480" w:lineRule="auto"/>
      </w:pPr>
    </w:p>
    <w:p w14:paraId="71107FA1" w14:textId="3CB59CF9" w:rsidR="002503AA" w:rsidRPr="002503AA" w:rsidRDefault="002503AA" w:rsidP="002503AA">
      <w:pPr>
        <w:spacing w:after="100" w:afterAutospacing="1" w:line="240" w:lineRule="auto"/>
        <w:contextualSpacing/>
        <w:rPr>
          <w:rFonts w:ascii="Times New Roman" w:hAnsi="Times New Roman" w:cs="Times New Roman"/>
          <w:iCs/>
          <w:color w:val="000000" w:themeColor="text1"/>
          <w:sz w:val="24"/>
          <w:szCs w:val="18"/>
        </w:rPr>
      </w:pPr>
      <w:r w:rsidRPr="002503AA">
        <w:rPr>
          <w:rFonts w:ascii="Times New Roman" w:hAnsi="Times New Roman" w:cs="Times New Roman"/>
          <w:b/>
          <w:iCs/>
          <w:color w:val="000000" w:themeColor="text1"/>
          <w:sz w:val="24"/>
          <w:szCs w:val="18"/>
        </w:rPr>
        <w:t xml:space="preserve">Figure </w: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18"/>
        </w:rPr>
        <w:t>B</w:t>
      </w:r>
      <w:r w:rsidRPr="002503AA">
        <w:rPr>
          <w:rFonts w:ascii="Times New Roman" w:hAnsi="Times New Roman" w:cs="Times New Roman"/>
          <w:b/>
          <w:iCs/>
          <w:color w:val="000000" w:themeColor="text1"/>
          <w:sz w:val="24"/>
          <w:szCs w:val="18"/>
        </w:rPr>
        <w:t>.</w:t>
      </w:r>
      <w:r>
        <w:t xml:space="preserve"> </w:t>
      </w:r>
      <w:r w:rsidRPr="002503AA">
        <w:rPr>
          <w:rFonts w:ascii="Times New Roman" w:hAnsi="Times New Roman" w:cs="Times New Roman"/>
          <w:iCs/>
          <w:color w:val="000000" w:themeColor="text1"/>
          <w:sz w:val="24"/>
          <w:szCs w:val="18"/>
        </w:rPr>
        <w:t xml:space="preserve">Linear mixed model </w:t>
      </w:r>
      <w:r w:rsidRPr="002503AA">
        <w:rPr>
          <w:rFonts w:ascii="Times New Roman" w:hAnsi="Times New Roman" w:cs="Times New Roman"/>
          <w:i/>
          <w:iCs/>
          <w:color w:val="000000" w:themeColor="text1"/>
          <w:sz w:val="24"/>
          <w:szCs w:val="18"/>
        </w:rPr>
        <w:t>I</w:t>
      </w:r>
      <w:r w:rsidRPr="002503AA">
        <w:rPr>
          <w:rFonts w:ascii="Times New Roman" w:hAnsi="Times New Roman" w:cs="Times New Roman"/>
          <w:iCs/>
          <w:color w:val="000000" w:themeColor="text1"/>
          <w:sz w:val="24"/>
          <w:szCs w:val="18"/>
        </w:rPr>
        <w:t xml:space="preserve"> fit diagnostics for indicator scoring per scaling ingredient</w:t>
      </w:r>
      <w:r>
        <w:rPr>
          <w:rFonts w:ascii="Times New Roman" w:hAnsi="Times New Roman" w:cs="Times New Roman"/>
          <w:iCs/>
          <w:color w:val="000000" w:themeColor="text1"/>
          <w:sz w:val="24"/>
          <w:szCs w:val="18"/>
        </w:rPr>
        <w:t xml:space="preserve"> (Finance, Knowledge, Collaboration and Evidence &amp; Learning)</w:t>
      </w:r>
      <w:r w:rsidRPr="002503AA">
        <w:rPr>
          <w:rFonts w:ascii="Times New Roman" w:hAnsi="Times New Roman" w:cs="Times New Roman"/>
          <w:iCs/>
          <w:color w:val="000000" w:themeColor="text1"/>
          <w:sz w:val="24"/>
          <w:szCs w:val="18"/>
        </w:rPr>
        <w:t>, indicating normal distribution of the residuals</w:t>
      </w:r>
    </w:p>
    <w:p w14:paraId="27D0C1A1" w14:textId="77777777" w:rsidR="00FE4C1D" w:rsidRDefault="00FE4C1D" w:rsidP="00A81D88">
      <w:pPr>
        <w:spacing w:line="480" w:lineRule="auto"/>
      </w:pPr>
    </w:p>
    <w:p w14:paraId="6691F62B" w14:textId="77777777" w:rsidR="00FE4C1D" w:rsidRDefault="00FE4C1D" w:rsidP="00A81D88">
      <w:pPr>
        <w:spacing w:line="480" w:lineRule="auto"/>
      </w:pPr>
    </w:p>
    <w:p w14:paraId="5BAD1814" w14:textId="77777777" w:rsidR="00FE4C1D" w:rsidRDefault="00FE4C1D" w:rsidP="00A81D88">
      <w:pPr>
        <w:spacing w:line="480" w:lineRule="auto"/>
      </w:pPr>
    </w:p>
    <w:p w14:paraId="334D6C35" w14:textId="77777777" w:rsidR="00FE4C1D" w:rsidRDefault="00FE4C1D" w:rsidP="00A81D88">
      <w:pPr>
        <w:spacing w:line="480" w:lineRule="auto"/>
      </w:pPr>
    </w:p>
    <w:p w14:paraId="32E6470C" w14:textId="6ED7819F" w:rsidR="00FE4C1D" w:rsidRDefault="00F41C89" w:rsidP="00A81D88">
      <w:pPr>
        <w:spacing w:line="480" w:lineRule="auto"/>
      </w:pPr>
      <w:r>
        <w:rPr>
          <w:noProof/>
        </w:rPr>
        <w:pict w14:anchorId="79951A06">
          <v:group id="_x0000_s1039" style="position:absolute;margin-left:.05pt;margin-top:2.4pt;width:463.7pt;height:232.5pt;z-index:251681792" coordorigin="1441,1488" coordsize="9274,4650">
            <v:shape id="_x0000_s1030" type="#_x0000_t75" style="position:absolute;left:1441;top:1488;width:4625;height:4650">
              <v:imagedata r:id="rId16" o:title="DiagnosticsPanel18"/>
            </v:shape>
            <v:shape id="_x0000_s1034" type="#_x0000_t75" style="position:absolute;left:6090;top:1488;width:4625;height:4650">
              <v:imagedata r:id="rId17" o:title="DiagnosticsPanel19"/>
            </v:shape>
          </v:group>
        </w:pict>
      </w:r>
    </w:p>
    <w:p w14:paraId="5F48239D" w14:textId="7CAEBA9A" w:rsidR="002503AA" w:rsidRDefault="002503AA" w:rsidP="00A81D88">
      <w:pPr>
        <w:spacing w:line="480" w:lineRule="auto"/>
      </w:pPr>
    </w:p>
    <w:p w14:paraId="6B80DC84" w14:textId="77777777" w:rsidR="002503AA" w:rsidRDefault="002503AA" w:rsidP="00A81D88">
      <w:pPr>
        <w:spacing w:line="480" w:lineRule="auto"/>
      </w:pPr>
    </w:p>
    <w:p w14:paraId="10CA630F" w14:textId="77777777" w:rsidR="002503AA" w:rsidRDefault="002503AA" w:rsidP="00A81D88">
      <w:pPr>
        <w:spacing w:line="480" w:lineRule="auto"/>
      </w:pPr>
    </w:p>
    <w:p w14:paraId="2D0DF662" w14:textId="3AF30184" w:rsidR="002503AA" w:rsidRDefault="002503AA" w:rsidP="00A81D88">
      <w:pPr>
        <w:spacing w:line="480" w:lineRule="auto"/>
      </w:pPr>
    </w:p>
    <w:p w14:paraId="6193470F" w14:textId="77777777" w:rsidR="002503AA" w:rsidRDefault="002503AA" w:rsidP="00A81D88">
      <w:pPr>
        <w:spacing w:line="480" w:lineRule="auto"/>
      </w:pPr>
    </w:p>
    <w:p w14:paraId="61D3A9FD" w14:textId="77777777" w:rsidR="002503AA" w:rsidRDefault="002503AA" w:rsidP="00A81D88">
      <w:pPr>
        <w:spacing w:line="480" w:lineRule="auto"/>
      </w:pPr>
    </w:p>
    <w:p w14:paraId="3039E458" w14:textId="11800268" w:rsidR="002503AA" w:rsidRPr="002503AA" w:rsidRDefault="002503AA" w:rsidP="002503AA">
      <w:pPr>
        <w:spacing w:after="100" w:afterAutospacing="1" w:line="240" w:lineRule="auto"/>
        <w:contextualSpacing/>
        <w:rPr>
          <w:rFonts w:ascii="Times New Roman" w:hAnsi="Times New Roman" w:cs="Times New Roman"/>
          <w:iCs/>
          <w:color w:val="000000" w:themeColor="text1"/>
          <w:sz w:val="24"/>
          <w:szCs w:val="18"/>
        </w:rPr>
      </w:pPr>
      <w:r w:rsidRPr="002503AA">
        <w:rPr>
          <w:rFonts w:ascii="Times New Roman" w:hAnsi="Times New Roman" w:cs="Times New Roman"/>
          <w:b/>
          <w:iCs/>
          <w:color w:val="000000" w:themeColor="text1"/>
          <w:sz w:val="24"/>
          <w:szCs w:val="18"/>
        </w:rPr>
        <w:t xml:space="preserve">Figure </w: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18"/>
        </w:rPr>
        <w:t>C</w:t>
      </w:r>
      <w:r w:rsidRPr="002503AA">
        <w:rPr>
          <w:rFonts w:ascii="Times New Roman" w:hAnsi="Times New Roman" w:cs="Times New Roman"/>
          <w:b/>
          <w:iCs/>
          <w:color w:val="000000" w:themeColor="text1"/>
          <w:sz w:val="24"/>
          <w:szCs w:val="18"/>
        </w:rPr>
        <w:t>.</w:t>
      </w:r>
      <w:r>
        <w:t xml:space="preserve"> </w:t>
      </w:r>
      <w:r w:rsidRPr="002503AA">
        <w:rPr>
          <w:rFonts w:ascii="Times New Roman" w:hAnsi="Times New Roman" w:cs="Times New Roman"/>
          <w:iCs/>
          <w:color w:val="000000" w:themeColor="text1"/>
          <w:sz w:val="24"/>
          <w:szCs w:val="18"/>
        </w:rPr>
        <w:t xml:space="preserve">Linear mixed model </w:t>
      </w:r>
      <w:r w:rsidRPr="002503AA">
        <w:rPr>
          <w:rFonts w:ascii="Times New Roman" w:hAnsi="Times New Roman" w:cs="Times New Roman"/>
          <w:i/>
          <w:iCs/>
          <w:color w:val="000000" w:themeColor="text1"/>
          <w:sz w:val="24"/>
          <w:szCs w:val="18"/>
        </w:rPr>
        <w:t>I</w:t>
      </w:r>
      <w:r w:rsidRPr="002503AA">
        <w:rPr>
          <w:rFonts w:ascii="Times New Roman" w:hAnsi="Times New Roman" w:cs="Times New Roman"/>
          <w:iCs/>
          <w:color w:val="000000" w:themeColor="text1"/>
          <w:sz w:val="24"/>
          <w:szCs w:val="18"/>
        </w:rPr>
        <w:t xml:space="preserve"> fit diagnostics for indicator scoring per scaling ingredient</w:t>
      </w:r>
      <w:r>
        <w:rPr>
          <w:rFonts w:ascii="Times New Roman" w:hAnsi="Times New Roman" w:cs="Times New Roman"/>
          <w:iCs/>
          <w:color w:val="000000" w:themeColor="text1"/>
          <w:sz w:val="24"/>
          <w:szCs w:val="18"/>
        </w:rPr>
        <w:t xml:space="preserve"> (Leadership and Public Sector Governance)</w:t>
      </w:r>
      <w:r w:rsidRPr="002503AA">
        <w:rPr>
          <w:rFonts w:ascii="Times New Roman" w:hAnsi="Times New Roman" w:cs="Times New Roman"/>
          <w:iCs/>
          <w:color w:val="000000" w:themeColor="text1"/>
          <w:sz w:val="24"/>
          <w:szCs w:val="18"/>
        </w:rPr>
        <w:t>, indicating normal distribution of the residuals</w:t>
      </w:r>
    </w:p>
    <w:p w14:paraId="34C7AB07" w14:textId="2ECC49B6" w:rsidR="002503AA" w:rsidRDefault="002503AA" w:rsidP="00A81D88">
      <w:pPr>
        <w:spacing w:line="480" w:lineRule="auto"/>
      </w:pPr>
    </w:p>
    <w:p w14:paraId="6E348E66" w14:textId="77777777" w:rsidR="002503AA" w:rsidRDefault="002503AA" w:rsidP="00A81D88">
      <w:pPr>
        <w:spacing w:line="480" w:lineRule="auto"/>
      </w:pPr>
    </w:p>
    <w:sectPr w:rsidR="002503AA" w:rsidSect="00C46421">
      <w:headerReference w:type="default" r:id="rId18"/>
      <w:footerReference w:type="default" r:id="rId19"/>
      <w:pgSz w:w="12240" w:h="15840" w:code="1"/>
      <w:pgMar w:top="1440" w:right="1440" w:bottom="1440" w:left="1440" w:header="562" w:footer="56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5334E0" w14:textId="77777777" w:rsidR="00F41C89" w:rsidRDefault="00F41C89" w:rsidP="00FC6F4A">
      <w:pPr>
        <w:spacing w:after="0" w:line="240" w:lineRule="auto"/>
      </w:pPr>
      <w:r>
        <w:separator/>
      </w:r>
    </w:p>
  </w:endnote>
  <w:endnote w:type="continuationSeparator" w:id="0">
    <w:p w14:paraId="3B1B7C30" w14:textId="77777777" w:rsidR="00F41C89" w:rsidRDefault="00F41C89" w:rsidP="00FC6F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A40894" w14:textId="35E63919" w:rsidR="00703620" w:rsidRDefault="00703620" w:rsidP="005062F6">
    <w:pPr>
      <w:pStyle w:val="Footer"/>
    </w:pPr>
  </w:p>
  <w:p w14:paraId="42E9DE99" w14:textId="77777777" w:rsidR="00703620" w:rsidRDefault="007036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71DEC8" w14:textId="77777777" w:rsidR="00F41C89" w:rsidRDefault="00F41C89" w:rsidP="00FC6F4A">
      <w:pPr>
        <w:spacing w:after="0" w:line="240" w:lineRule="auto"/>
      </w:pPr>
      <w:r>
        <w:separator/>
      </w:r>
    </w:p>
  </w:footnote>
  <w:footnote w:type="continuationSeparator" w:id="0">
    <w:p w14:paraId="69122237" w14:textId="77777777" w:rsidR="00F41C89" w:rsidRDefault="00F41C89" w:rsidP="00FC6F4A">
      <w:pPr>
        <w:spacing w:after="0" w:line="240" w:lineRule="auto"/>
      </w:pPr>
      <w:r>
        <w:continuationSeparator/>
      </w:r>
    </w:p>
  </w:footnote>
  <w:footnote w:id="1">
    <w:p w14:paraId="60B4BFD8" w14:textId="10386930" w:rsidR="00703620" w:rsidRDefault="00703620">
      <w:pPr>
        <w:pStyle w:val="FootnoteText"/>
      </w:pPr>
      <w:r>
        <w:rPr>
          <w:rStyle w:val="FootnoteReference"/>
        </w:rPr>
        <w:footnoteRef/>
      </w:r>
      <w:r>
        <w:t xml:space="preserve"> Eight out of ten scaling ingredient indicators showed homogeneity of variance, remaining two show no clear resolution, hence to harmonize analysis a homogenous error variance structure is used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01637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7E03D11" w14:textId="69B6CCA5" w:rsidR="00703620" w:rsidRDefault="0070362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7CE1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30716BE7" w14:textId="77777777" w:rsidR="00703620" w:rsidRDefault="007036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0725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D2D28C5"/>
    <w:multiLevelType w:val="hybridMultilevel"/>
    <w:tmpl w:val="910AC25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6727FE"/>
    <w:multiLevelType w:val="hybridMultilevel"/>
    <w:tmpl w:val="FDC8721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8A67F7"/>
    <w:multiLevelType w:val="hybridMultilevel"/>
    <w:tmpl w:val="E5440A1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6C5DA2"/>
    <w:multiLevelType w:val="hybridMultilevel"/>
    <w:tmpl w:val="EC4A608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D06B12"/>
    <w:multiLevelType w:val="hybridMultilevel"/>
    <w:tmpl w:val="D184542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9F6AA9"/>
    <w:multiLevelType w:val="hybridMultilevel"/>
    <w:tmpl w:val="EA8E09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C76D81"/>
    <w:multiLevelType w:val="hybridMultilevel"/>
    <w:tmpl w:val="1DBAB1F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D16A64"/>
    <w:multiLevelType w:val="hybridMultilevel"/>
    <w:tmpl w:val="DCAE82B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2C685A"/>
    <w:multiLevelType w:val="hybridMultilevel"/>
    <w:tmpl w:val="2674AFC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6037DD"/>
    <w:multiLevelType w:val="hybridMultilevel"/>
    <w:tmpl w:val="BAD03F8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200"/>
    <w:rsid w:val="000C430F"/>
    <w:rsid w:val="001C40FD"/>
    <w:rsid w:val="001F3175"/>
    <w:rsid w:val="002503AA"/>
    <w:rsid w:val="00271964"/>
    <w:rsid w:val="00274A62"/>
    <w:rsid w:val="002C7CE1"/>
    <w:rsid w:val="003246AF"/>
    <w:rsid w:val="003249BF"/>
    <w:rsid w:val="00356221"/>
    <w:rsid w:val="003C6986"/>
    <w:rsid w:val="003D16BB"/>
    <w:rsid w:val="003F5607"/>
    <w:rsid w:val="005062F6"/>
    <w:rsid w:val="005B637C"/>
    <w:rsid w:val="006E1D08"/>
    <w:rsid w:val="00703620"/>
    <w:rsid w:val="00720FBD"/>
    <w:rsid w:val="0072761D"/>
    <w:rsid w:val="0075082F"/>
    <w:rsid w:val="0075699F"/>
    <w:rsid w:val="00783200"/>
    <w:rsid w:val="00800104"/>
    <w:rsid w:val="00804690"/>
    <w:rsid w:val="008C57A0"/>
    <w:rsid w:val="008D35A1"/>
    <w:rsid w:val="00912379"/>
    <w:rsid w:val="00914C16"/>
    <w:rsid w:val="00924FFC"/>
    <w:rsid w:val="009350F3"/>
    <w:rsid w:val="009537F5"/>
    <w:rsid w:val="00993EE8"/>
    <w:rsid w:val="009A1017"/>
    <w:rsid w:val="009D1A55"/>
    <w:rsid w:val="00A2052A"/>
    <w:rsid w:val="00A36F9D"/>
    <w:rsid w:val="00A6381D"/>
    <w:rsid w:val="00A771EF"/>
    <w:rsid w:val="00A81D88"/>
    <w:rsid w:val="00AA54FE"/>
    <w:rsid w:val="00AC3D2F"/>
    <w:rsid w:val="00AF727D"/>
    <w:rsid w:val="00B2646C"/>
    <w:rsid w:val="00B31DAB"/>
    <w:rsid w:val="00B76A6A"/>
    <w:rsid w:val="00B96626"/>
    <w:rsid w:val="00BC6B54"/>
    <w:rsid w:val="00BC7DE0"/>
    <w:rsid w:val="00BE65B7"/>
    <w:rsid w:val="00C30F36"/>
    <w:rsid w:val="00C46421"/>
    <w:rsid w:val="00C6289C"/>
    <w:rsid w:val="00D85188"/>
    <w:rsid w:val="00DE141D"/>
    <w:rsid w:val="00E76AAD"/>
    <w:rsid w:val="00EC37AA"/>
    <w:rsid w:val="00F250AA"/>
    <w:rsid w:val="00F33AF0"/>
    <w:rsid w:val="00F34984"/>
    <w:rsid w:val="00F3723F"/>
    <w:rsid w:val="00F41C89"/>
    <w:rsid w:val="00FA1FFF"/>
    <w:rsid w:val="00FA4EDF"/>
    <w:rsid w:val="00FC2995"/>
    <w:rsid w:val="00FC6F4A"/>
    <w:rsid w:val="00FE4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  <w14:docId w14:val="05E4FBD2"/>
  <w15:chartTrackingRefBased/>
  <w15:docId w15:val="{F1C8B3DB-E723-4223-8F9B-FC46C7D55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2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83200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783200"/>
  </w:style>
  <w:style w:type="table" w:customStyle="1" w:styleId="TableGrid1">
    <w:name w:val="Table Grid1"/>
    <w:basedOn w:val="TableNormal"/>
    <w:next w:val="TableGrid"/>
    <w:uiPriority w:val="39"/>
    <w:rsid w:val="00783200"/>
    <w:pPr>
      <w:spacing w:after="0" w:line="240" w:lineRule="auto"/>
    </w:pPr>
    <w:rPr>
      <w:rFonts w:ascii="Verdana" w:hAnsi="Verdana"/>
      <w:sz w:val="17"/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Segoe UI" w:hAnsi="Segoe UI" w:hint="default"/>
        <w:sz w:val="17"/>
        <w:szCs w:val="17"/>
      </w:rPr>
      <w:tblPr/>
      <w:tcPr>
        <w:shd w:val="clear" w:color="auto" w:fill="00B0F0"/>
      </w:tcPr>
    </w:tblStylePr>
  </w:style>
  <w:style w:type="table" w:styleId="TableGrid">
    <w:name w:val="Table Grid"/>
    <w:basedOn w:val="TableNormal"/>
    <w:uiPriority w:val="39"/>
    <w:rsid w:val="00783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6F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F4A"/>
  </w:style>
  <w:style w:type="paragraph" w:styleId="Footer">
    <w:name w:val="footer"/>
    <w:basedOn w:val="Normal"/>
    <w:link w:val="FooterChar"/>
    <w:uiPriority w:val="99"/>
    <w:unhideWhenUsed/>
    <w:rsid w:val="00FC6F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F4A"/>
  </w:style>
  <w:style w:type="paragraph" w:styleId="BalloonText">
    <w:name w:val="Balloon Text"/>
    <w:basedOn w:val="Normal"/>
    <w:link w:val="BalloonTextChar"/>
    <w:uiPriority w:val="99"/>
    <w:semiHidden/>
    <w:unhideWhenUsed/>
    <w:rsid w:val="005062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2F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0F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FBD"/>
    <w:pPr>
      <w:spacing w:line="240" w:lineRule="auto"/>
    </w:pPr>
    <w:rPr>
      <w:rFonts w:ascii="Gill Sans MT" w:hAnsi="Gill Sans MT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FBD"/>
    <w:rPr>
      <w:rFonts w:ascii="Gill Sans MT" w:hAnsi="Gill Sans MT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FBD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FBD"/>
    <w:rPr>
      <w:rFonts w:ascii="Gill Sans MT" w:hAnsi="Gill Sans MT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537F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37F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37F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37F5"/>
    <w:rPr>
      <w:vertAlign w:val="superscript"/>
    </w:rPr>
  </w:style>
  <w:style w:type="character" w:customStyle="1" w:styleId="highwire-citation-author2">
    <w:name w:val="highwire-citation-author2"/>
    <w:basedOn w:val="DefaultParagraphFont"/>
    <w:rsid w:val="008D35A1"/>
    <w:rPr>
      <w:bdr w:val="none" w:sz="0" w:space="0" w:color="auto" w:frame="1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3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image" Target="media/image3.png"/>
   <Relationship Id="rId11" Type="http://schemas.openxmlformats.org/officeDocument/2006/relationships/image" Target="media/image4.png"/>
   <Relationship Id="rId12" Type="http://schemas.openxmlformats.org/officeDocument/2006/relationships/image" Target="media/image5.png"/>
   <Relationship Id="rId13" Type="http://schemas.openxmlformats.org/officeDocument/2006/relationships/image" Target="media/image6.png"/>
   <Relationship Id="rId14" Type="http://schemas.openxmlformats.org/officeDocument/2006/relationships/image" Target="media/image7.png"/>
   <Relationship Id="rId15" Type="http://schemas.openxmlformats.org/officeDocument/2006/relationships/image" Target="media/image8.png"/>
   <Relationship Id="rId16" Type="http://schemas.openxmlformats.org/officeDocument/2006/relationships/image" Target="media/image9.png"/>
   <Relationship Id="rId17" Type="http://schemas.openxmlformats.org/officeDocument/2006/relationships/image" Target="media/image10.png"/>
   <Relationship Id="rId18" Type="http://schemas.openxmlformats.org/officeDocument/2006/relationships/header" Target="header1.xml"/>
   <Relationship Id="rId19" Type="http://schemas.openxmlformats.org/officeDocument/2006/relationships/footer" Target="footer1.xml"/>
   <Relationship Id="rId2" Type="http://schemas.openxmlformats.org/officeDocument/2006/relationships/numbering" Target="numbering.xml"/>
   <Relationship Id="rId20" Type="http://schemas.openxmlformats.org/officeDocument/2006/relationships/fontTable" Target="fontTable.xml"/>
   <Relationship Id="rId21" Type="http://schemas.openxmlformats.org/officeDocument/2006/relationships/theme" Target="theme/theme1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otnotes" Target="footnotes.xml"/>
   <Relationship Id="rId7" Type="http://schemas.openxmlformats.org/officeDocument/2006/relationships/endnotes" Target="endnotes.xml"/>
   <Relationship Id="rId8" Type="http://schemas.openxmlformats.org/officeDocument/2006/relationships/image" Target="media/image1.png"/>
   <Relationship Id="rId9" Type="http://schemas.openxmlformats.org/officeDocument/2006/relationships/image" Target="media/image2.pn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157E0F-A294-49C3-9AB4-154DAA203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8</Pages>
  <Words>1313</Words>
  <Characters>749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6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/>
</file>